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E7E72" w14:textId="1CF2646A" w:rsidR="002521CF" w:rsidRPr="006863A6" w:rsidRDefault="002521CF" w:rsidP="002521CF">
      <w:pPr>
        <w:pStyle w:val="a7"/>
        <w:numPr>
          <w:ilvl w:val="255"/>
          <w:numId w:val="0"/>
        </w:numPr>
        <w:spacing w:line="360" w:lineRule="auto"/>
        <w:jc w:val="left"/>
        <w:rPr>
          <w:rFonts w:ascii="Times New Roman" w:eastAsia="PMingLiU" w:hAnsi="Times New Roman"/>
          <w:b/>
          <w:bCs/>
          <w:sz w:val="24"/>
          <w:szCs w:val="24"/>
          <w:lang w:val="zh-Hans" w:eastAsia="zh-TW"/>
        </w:rPr>
      </w:pPr>
      <w:bookmarkStart w:id="0" w:name="_Hlk99187278"/>
      <w:r w:rsidRPr="006863A6">
        <w:rPr>
          <w:rFonts w:ascii="Times New Roman" w:eastAsia="PMingLiU" w:hAnsi="Times New Roman"/>
          <w:b/>
          <w:bCs/>
          <w:sz w:val="24"/>
          <w:szCs w:val="24"/>
          <w:lang w:val="zh-Hans" w:eastAsia="zh-TW"/>
        </w:rPr>
        <w:t xml:space="preserve">Supplementary </w:t>
      </w:r>
      <w:r w:rsidR="00131362">
        <w:rPr>
          <w:rFonts w:ascii="Times New Roman" w:eastAsia="PMingLiU" w:hAnsi="Times New Roman"/>
          <w:b/>
          <w:bCs/>
          <w:sz w:val="24"/>
          <w:szCs w:val="24"/>
          <w:lang w:val="zh-Hans" w:eastAsia="zh-TW"/>
        </w:rPr>
        <w:t>M</w:t>
      </w:r>
      <w:r w:rsidRPr="006863A6">
        <w:rPr>
          <w:rFonts w:ascii="Times New Roman" w:eastAsia="PMingLiU" w:hAnsi="Times New Roman"/>
          <w:b/>
          <w:bCs/>
          <w:sz w:val="24"/>
          <w:szCs w:val="24"/>
          <w:lang w:val="zh-Hans" w:eastAsia="zh-TW"/>
        </w:rPr>
        <w:t>aterials</w:t>
      </w:r>
    </w:p>
    <w:bookmarkEnd w:id="0"/>
    <w:p w14:paraId="68A5BFE4" w14:textId="77777777" w:rsidR="002521CF" w:rsidRPr="006863A6" w:rsidRDefault="002521CF" w:rsidP="002521CF">
      <w:pPr>
        <w:pStyle w:val="a7"/>
        <w:numPr>
          <w:ilvl w:val="255"/>
          <w:numId w:val="0"/>
        </w:numPr>
        <w:jc w:val="center"/>
        <w:rPr>
          <w:rFonts w:ascii="Times New Roman" w:eastAsia="宋体" w:hAnsi="Times New Roman"/>
          <w:b/>
          <w:bCs/>
          <w:szCs w:val="21"/>
          <w:lang w:val="zh-Hans"/>
        </w:rPr>
      </w:pPr>
      <w:r w:rsidRPr="006863A6">
        <w:rPr>
          <w:rFonts w:ascii="Times New Roman" w:eastAsia="宋体" w:hAnsi="Times New Roman"/>
          <w:b/>
          <w:bCs/>
          <w:szCs w:val="21"/>
          <w:lang w:val="zh-Hans"/>
        </w:rPr>
        <w:t>Supplementary T</w:t>
      </w:r>
      <w:r w:rsidRPr="006863A6">
        <w:rPr>
          <w:rFonts w:ascii="Times New Roman" w:eastAsia="宋体" w:hAnsi="Times New Roman" w:hint="eastAsia"/>
          <w:b/>
          <w:bCs/>
          <w:szCs w:val="21"/>
          <w:lang w:val="zh-Hans"/>
        </w:rPr>
        <w:t>able</w:t>
      </w:r>
      <w:r w:rsidRPr="006863A6">
        <w:rPr>
          <w:rFonts w:ascii="Times New Roman" w:eastAsia="宋体" w:hAnsi="Times New Roman"/>
          <w:b/>
          <w:bCs/>
          <w:szCs w:val="21"/>
          <w:lang w:val="zh-Hans"/>
        </w:rPr>
        <w:t xml:space="preserve"> </w:t>
      </w:r>
      <w:r w:rsidRPr="006863A6">
        <w:rPr>
          <w:rFonts w:ascii="Times New Roman" w:eastAsia="PMingLiU" w:hAnsi="Times New Roman"/>
          <w:b/>
          <w:bCs/>
          <w:szCs w:val="21"/>
          <w:lang w:val="zh-Hans" w:eastAsia="zh-TW"/>
        </w:rPr>
        <w:t>S</w:t>
      </w:r>
      <w:r w:rsidRPr="006863A6">
        <w:rPr>
          <w:rFonts w:ascii="Times New Roman" w:eastAsia="宋体" w:hAnsi="Times New Roman"/>
          <w:b/>
          <w:bCs/>
          <w:szCs w:val="21"/>
          <w:lang w:val="zh-Hans"/>
        </w:rPr>
        <w:t>1 T</w:t>
      </w:r>
      <w:r w:rsidRPr="006863A6">
        <w:rPr>
          <w:rFonts w:ascii="Times New Roman" w:eastAsia="宋体" w:hAnsi="Times New Roman" w:hint="eastAsia"/>
          <w:b/>
          <w:bCs/>
          <w:szCs w:val="21"/>
          <w:lang w:val="zh-Hans"/>
        </w:rPr>
        <w:t>he</w:t>
      </w:r>
      <w:r w:rsidRPr="006863A6">
        <w:rPr>
          <w:rFonts w:ascii="Times New Roman" w:eastAsia="宋体" w:hAnsi="Times New Roman"/>
          <w:b/>
          <w:bCs/>
          <w:szCs w:val="21"/>
          <w:lang w:val="zh-Hans"/>
        </w:rPr>
        <w:t xml:space="preserve"> prevalence of metabolic abnormalities in RA patients with MAFLD</w:t>
      </w:r>
    </w:p>
    <w:tbl>
      <w:tblPr>
        <w:tblW w:w="730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47"/>
        <w:gridCol w:w="1247"/>
        <w:gridCol w:w="1247"/>
        <w:gridCol w:w="733"/>
      </w:tblGrid>
      <w:tr w:rsidR="002521CF" w:rsidRPr="006863A6" w14:paraId="7B4B4C00" w14:textId="77777777" w:rsidTr="00604C67">
        <w:trPr>
          <w:trHeight w:val="20"/>
          <w:jc w:val="center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39BF7DFF" w14:textId="77777777" w:rsidR="002521CF" w:rsidRPr="006863A6" w:rsidRDefault="002521CF" w:rsidP="00C034F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 w14:paraId="02517642" w14:textId="77777777" w:rsidR="002521CF" w:rsidRPr="006863A6" w:rsidRDefault="002521CF" w:rsidP="00C034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 patients</w:t>
            </w:r>
          </w:p>
          <w:p w14:paraId="0A32748F" w14:textId="77777777" w:rsidR="002521CF" w:rsidRPr="006863A6" w:rsidRDefault="002521CF" w:rsidP="00C034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1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000000"/>
            </w:tcBorders>
          </w:tcPr>
          <w:p w14:paraId="4CAE365E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6863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6863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MAFLD</w:t>
            </w:r>
          </w:p>
          <w:p w14:paraId="52688942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=40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000000"/>
            </w:tcBorders>
          </w:tcPr>
          <w:p w14:paraId="0F6680B9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FLD</w:t>
            </w:r>
          </w:p>
          <w:p w14:paraId="6A64E137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10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3B20FB09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2521CF" w:rsidRPr="006863A6" w14:paraId="4CB69A91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2AFA3FF" w14:textId="56DE6933" w:rsidR="002521CF" w:rsidRPr="006863A6" w:rsidRDefault="002521CF" w:rsidP="00C034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BMI, kg/m</w:t>
            </w:r>
            <w:r w:rsidRPr="006863A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="00762BD2"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7333B2F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7±3.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3727A35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1±3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6E7BE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1±3.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EB54F79" w14:textId="77777777" w:rsidR="002521CF" w:rsidRPr="006863A6" w:rsidRDefault="002521CF" w:rsidP="00C034F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5C62BDB3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76FAE11" w14:textId="1FAE3037" w:rsidR="00896697" w:rsidRPr="006863A6" w:rsidRDefault="00896697" w:rsidP="0089669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WC, cm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2758E27" w14:textId="787C6A12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.5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9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2DB4F0E" w14:textId="57FE284D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7.6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8.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47A3E" w14:textId="4C5D043D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1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982722B" w14:textId="27787213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27C93077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4547CB4" w14:textId="77777777" w:rsidR="00896697" w:rsidRPr="006863A6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863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er</w:t>
            </w: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weight/obese, n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840B892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8 (32.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F56ED7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 (24.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3A9F19E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 (62.7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9A70720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57C181B8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745D295" w14:textId="1F55AF33" w:rsidR="00896697" w:rsidRPr="006863A6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BP, mmHg</w:t>
            </w: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CAC6815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5.7±20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D21D22F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4.4±19.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58925ED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0.4±19.8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980A832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896697" w:rsidRPr="006863A6" w14:paraId="1961AAA6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59A5DEA" w14:textId="35DBBC55" w:rsidR="00896697" w:rsidRPr="006863A6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6"/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BP, mmHg</w:t>
            </w:r>
            <w:bookmarkEnd w:id="1"/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E11AD53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.8±11.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73348C2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.3±11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557AFAD7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.8±11.9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9F5E511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896697" w:rsidRPr="00443354" w14:paraId="69EB83E2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2DC643E" w14:textId="6F9A23E7" w:rsidR="00896697" w:rsidRPr="00443354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pertension</w:t>
            </w: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FE725E" w14:textId="69CBECE8" w:rsidR="00896697" w:rsidRPr="00443354" w:rsidRDefault="00833E3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9</w:t>
            </w:r>
            <w:r w:rsidR="00896697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9</w:t>
            </w:r>
            <w:r w:rsidR="00896697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B7663CE" w14:textId="4360FF79" w:rsidR="00896697" w:rsidRPr="00443354" w:rsidRDefault="00833E3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</w:t>
            </w:r>
            <w:r w:rsidR="00896697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.0</w:t>
            </w:r>
            <w:r w:rsidR="00896697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7DF9FCB" w14:textId="2304AB96" w:rsidR="00896697" w:rsidRPr="00443354" w:rsidRDefault="00833E3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896697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.3</w:t>
            </w:r>
            <w:r w:rsidR="00896697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901ECF0" w14:textId="77777777" w:rsidR="00896697" w:rsidRPr="00443354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172BCAF6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B2F66FF" w14:textId="6AA8DD22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%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48EFBB6" w14:textId="588C1D3E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1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C5B3BFF" w14:textId="09CC2153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8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3199F66" w14:textId="276E1A50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904C5FA" w14:textId="45F43F63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</w:t>
            </w: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896697" w:rsidRPr="006863A6" w14:paraId="5C1B11D9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6160040" w14:textId="3FD7AB25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PG, mmol/L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5144705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62±2.1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5F549A5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52±2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E171153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95±2.46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6007F2A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896697" w:rsidRPr="006863A6" w14:paraId="1F5EF303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889664" w14:textId="46ACC498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NS, IU/mL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3FE24AA" w14:textId="214D862C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7D15949" w14:textId="33AEEF45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74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5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55B22F4" w14:textId="6ACF9C6E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0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09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458D7E3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315FB3E4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89D81E0" w14:textId="4E47CB9E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MA-IR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D8C224C" w14:textId="4EADEB52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40CB918" w14:textId="65C36E86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7258E61" w14:textId="5F0134AA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3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6D41614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896697" w:rsidRPr="006863A6" w14:paraId="04F8AA14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E6ADC4" w14:textId="77777777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62BD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diabetes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762B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BA4EF6D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3 (35.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181FD6A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5 (36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2E3BD07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 (34.5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5D77037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6863A6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81</w:t>
            </w:r>
          </w:p>
        </w:tc>
      </w:tr>
      <w:tr w:rsidR="00896697" w:rsidRPr="006863A6" w14:paraId="205C7D46" w14:textId="77777777" w:rsidTr="00BA1AE8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480F2A2" w14:textId="6AF664D7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2DM, </w:t>
            </w:r>
            <w:r w:rsidRPr="00762BD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1E90CF1" w14:textId="09876D84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 (15.4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4A23619" w14:textId="2B811987" w:rsidR="00896697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 (11.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E020791" w14:textId="12BD08D7" w:rsidR="00896697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 (30.9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EE91F25" w14:textId="7908EDCE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7D9EB224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B33529" w14:textId="6E338503" w:rsidR="00896697" w:rsidRPr="00762BD2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2BD2">
              <w:rPr>
                <w:rFonts w:ascii="Times New Roman" w:eastAsia="宋体" w:hAnsi="Times New Roman" w:cs="Times New Roman"/>
                <w:sz w:val="18"/>
                <w:szCs w:val="18"/>
              </w:rPr>
              <w:t>TC, mmol/L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50B41C2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0±1.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6BE67D79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77±1.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4688E89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36±1.48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A30CFBF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96697" w:rsidRPr="006863A6" w14:paraId="106DFD5B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251486" w14:textId="0BF863BF" w:rsidR="00896697" w:rsidRPr="00974586" w:rsidRDefault="00896697" w:rsidP="0089669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74586">
              <w:rPr>
                <w:rFonts w:ascii="Times New Roman" w:eastAsia="宋体" w:hAnsi="Times New Roman" w:cs="Times New Roman"/>
                <w:sz w:val="18"/>
                <w:szCs w:val="18"/>
              </w:rPr>
              <w:t>TG, mmol/L</w:t>
            </w: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59145DA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2±0.6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131889F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3±0.5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14532018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47±1.0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402F496" w14:textId="77777777" w:rsidR="00896697" w:rsidRPr="006863A6" w:rsidRDefault="00896697" w:rsidP="0089669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37490" w:rsidRPr="006863A6" w14:paraId="3992C7A1" w14:textId="77777777" w:rsidTr="00E008AC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5280E02" w14:textId="7FB03375" w:rsidR="00A37490" w:rsidRPr="00974586" w:rsidRDefault="00A37490" w:rsidP="00A3749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evated TG, </w:t>
            </w:r>
            <w:r w:rsidRPr="00A3749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AE4AE0" w14:textId="435E8FE2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7E0F3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7E0F3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57B5FA5" w14:textId="5D97D469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7E0F3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7E0F3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7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1128D6" w14:textId="7C69FA24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5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258892A" w14:textId="7A87D361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37490" w:rsidRPr="006863A6" w14:paraId="742B203E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32093B" w14:textId="19FB54FD" w:rsidR="00A37490" w:rsidRPr="00974586" w:rsidRDefault="00A37490" w:rsidP="00A3749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74586">
              <w:rPr>
                <w:rFonts w:ascii="Times New Roman" w:eastAsia="宋体" w:hAnsi="Times New Roman" w:cs="Times New Roman"/>
                <w:sz w:val="18"/>
                <w:szCs w:val="18"/>
              </w:rPr>
              <w:t>HDL-C, mmol/L</w:t>
            </w:r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D98CE57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2±0.3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3A309208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1±0.3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45F201C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4±0.36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05FBEE6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440</w:t>
            </w:r>
          </w:p>
        </w:tc>
      </w:tr>
      <w:tr w:rsidR="00A37490" w:rsidRPr="006863A6" w14:paraId="40C4E0A9" w14:textId="77777777" w:rsidTr="00365D7A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9EA4C3" w14:textId="0D38F072" w:rsidR="00A37490" w:rsidRPr="00974586" w:rsidRDefault="00A37490" w:rsidP="00A3749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duc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HDL-C, </w:t>
            </w:r>
            <w:r w:rsidRPr="00A3749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D237F44" w14:textId="0DE22C1B" w:rsidR="00A37490" w:rsidRPr="006863A6" w:rsidRDefault="007E0F3A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9</w:t>
            </w:r>
            <w:r w:rsidR="00A37490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1</w:t>
            </w:r>
            <w:r w:rsidR="00A37490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5D636E9" w14:textId="5A5F48C5" w:rsidR="00A37490" w:rsidRPr="006863A6" w:rsidRDefault="007E0F3A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="00A37490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9</w:t>
            </w:r>
            <w:r w:rsidR="00A37490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6054F00" w14:textId="1F9D26ED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E0F3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E0F3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4B4A258" w14:textId="14827C7C" w:rsidR="00A37490" w:rsidRPr="006863A6" w:rsidRDefault="007E0F3A" w:rsidP="00A3749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60</w:t>
            </w:r>
          </w:p>
        </w:tc>
      </w:tr>
      <w:tr w:rsidR="00A37490" w:rsidRPr="006863A6" w14:paraId="52647660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978A53" w14:textId="5498A888" w:rsidR="00A37490" w:rsidRPr="00974586" w:rsidRDefault="00A37490" w:rsidP="00A3749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7458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DL-C, </w:t>
            </w:r>
            <w:bookmarkStart w:id="2" w:name="OLE_LINK3"/>
            <w:r w:rsidRPr="00974586">
              <w:rPr>
                <w:rFonts w:ascii="Times New Roman" w:eastAsia="宋体" w:hAnsi="Times New Roman" w:cs="Times New Roman"/>
                <w:sz w:val="18"/>
                <w:szCs w:val="18"/>
              </w:rPr>
              <w:t>mmol/L</w:t>
            </w:r>
            <w:bookmarkEnd w:id="2"/>
            <w:r w:rsidRPr="006863A6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70A26565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9±0.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118CC54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0±0.7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4F637713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0±1.0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5DBF576" w14:textId="77777777" w:rsidR="00A37490" w:rsidRPr="006863A6" w:rsidRDefault="00A37490" w:rsidP="00A3749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63A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37490" w:rsidRPr="00443354" w14:paraId="035A3C9B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E0E544" w14:textId="0177D2B1" w:rsidR="00A37490" w:rsidRPr="00BA6C86" w:rsidRDefault="00A37490" w:rsidP="00A3749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e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GFR,</w:t>
            </w:r>
            <w:r w:rsidRPr="00BA6C86">
              <w:rPr>
                <w:color w:val="000000" w:themeColor="text1"/>
                <w:u w:val="single"/>
              </w:rPr>
              <w:t xml:space="preserve"> 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ml/min/1.73 m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  <w:vertAlign w:val="superscript"/>
              </w:rPr>
              <w:t>2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, mean ± SD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EC820A4" w14:textId="2467C432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103±2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0E992399" w14:textId="25CAB6FC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105±3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14:paraId="23F76D57" w14:textId="1D50C177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96±2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62A6464" w14:textId="59CAF6FF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&lt;</w:t>
            </w:r>
            <w:r w:rsidRPr="00BA6C86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  <w:u w:val="single"/>
              </w:rPr>
              <w:t>0</w:t>
            </w:r>
            <w:r w:rsidRPr="00BA6C86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.001</w:t>
            </w:r>
          </w:p>
        </w:tc>
      </w:tr>
      <w:tr w:rsidR="00A37490" w:rsidRPr="00443354" w14:paraId="3BC825FD" w14:textId="77777777" w:rsidTr="00635830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9A5759" w14:textId="3803564B" w:rsidR="00A37490" w:rsidRPr="00BA6C86" w:rsidRDefault="00A37490" w:rsidP="00A3749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C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KD, </w:t>
            </w:r>
            <w:r w:rsidRPr="00BA6C8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n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15AF13" w14:textId="73124F8A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21 (4.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DEA3927" w14:textId="74F16F12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16 (4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D9F716C" w14:textId="532F18A1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5 (4.5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8CF1792" w14:textId="68AD2F5A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  <w:u w:val="single"/>
              </w:rPr>
              <w:t>0</w:t>
            </w:r>
            <w:r w:rsidRPr="00BA6C86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  <w:t>.787</w:t>
            </w:r>
          </w:p>
        </w:tc>
      </w:tr>
      <w:tr w:rsidR="00A37490" w:rsidRPr="00443354" w14:paraId="5FD2AEF1" w14:textId="77777777" w:rsidTr="00604C67">
        <w:trPr>
          <w:trHeight w:val="2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5BC7FAF" w14:textId="2E87C369" w:rsidR="00A37490" w:rsidRPr="00BA6C86" w:rsidRDefault="00A37490" w:rsidP="00A3749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A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F, </w:t>
            </w:r>
            <w:r w:rsidRPr="00BA6C8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n</w:t>
            </w: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(%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6B7B2F84" w14:textId="4AC9745B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9 (1.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FDADE13" w14:textId="64C438B6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6 (1.5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A867A4F" w14:textId="773B05AC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u w:val="single"/>
              </w:rPr>
              <w:t>2 (2.7)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540F08D5" w14:textId="5C81054D" w:rsidR="00A37490" w:rsidRPr="00BA6C86" w:rsidRDefault="00A37490" w:rsidP="00A3749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BA6C86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  <w:u w:val="single"/>
              </w:rPr>
              <w:t>0</w:t>
            </w:r>
            <w:r w:rsidRPr="00BA6C86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  <w:t>.412</w:t>
            </w:r>
          </w:p>
        </w:tc>
      </w:tr>
    </w:tbl>
    <w:p w14:paraId="0153DBF7" w14:textId="5C8C9AC0" w:rsidR="002521CF" w:rsidRPr="006863A6" w:rsidRDefault="00717A7E" w:rsidP="002521CF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59734B"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>Abbreviation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 xml:space="preserve">: </w:t>
      </w:r>
      <w:r w:rsidR="002521CF" w:rsidRPr="006863A6">
        <w:rPr>
          <w:rFonts w:ascii="Times New Roman" w:hAnsi="Times New Roman" w:cs="Times New Roman"/>
          <w:color w:val="000000"/>
          <w:sz w:val="18"/>
          <w:szCs w:val="18"/>
        </w:rPr>
        <w:t xml:space="preserve">MAFLD, metabolic dysfunction-associated fatty liver disease; </w:t>
      </w:r>
      <w:r w:rsidR="002521CF" w:rsidRPr="006863A6">
        <w:rPr>
          <w:rFonts w:ascii="Times New Roman" w:eastAsia="宋体" w:hAnsi="Times New Roman" w:cs="Times New Roman"/>
          <w:sz w:val="18"/>
          <w:szCs w:val="18"/>
        </w:rPr>
        <w:t xml:space="preserve">BMI, </w:t>
      </w:r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body mass index; WC, waist circumference; SBP, </w:t>
      </w:r>
      <w:bookmarkStart w:id="3" w:name="_Hlk96587749"/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systolic blood pressure</w:t>
      </w:r>
      <w:bookmarkEnd w:id="3"/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; DBP,</w:t>
      </w:r>
      <w:r w:rsidR="002521CF" w:rsidRPr="006863A6">
        <w:rPr>
          <w:rFonts w:ascii="Times New Roman" w:hAnsi="Times New Roman" w:cs="Times New Roman"/>
          <w:sz w:val="18"/>
          <w:szCs w:val="18"/>
        </w:rPr>
        <w:t xml:space="preserve"> </w:t>
      </w:r>
      <w:bookmarkStart w:id="4" w:name="_Hlk96587774"/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diastolic blood pressure</w:t>
      </w:r>
      <w:bookmarkEnd w:id="4"/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; HbA1C,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hemoglobin A1c</w:t>
      </w:r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; FPG,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 xml:space="preserve">fasting plasma glucose; FINS, fasting insulin; TC, total cholesterol; TG, triglyceride; HDL-C, high-density lipoprotein cholesterol; LDL-C, low-density lipoprotein cholesterol; </w:t>
      </w:r>
      <w:r w:rsidR="00EE3912">
        <w:rPr>
          <w:rFonts w:ascii="Times New Roman" w:eastAsia="宋体" w:hAnsi="Times New Roman" w:cs="Times New Roman"/>
          <w:bCs/>
          <w:sz w:val="18"/>
          <w:szCs w:val="18"/>
        </w:rPr>
        <w:t>eGFR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,</w:t>
      </w:r>
      <w:r w:rsidR="00A15FCF" w:rsidRPr="00A15FCF">
        <w:t xml:space="preserve"> </w:t>
      </w:r>
      <w:r w:rsidR="00A15FCF" w:rsidRPr="00A15FCF">
        <w:rPr>
          <w:rFonts w:ascii="Times New Roman" w:eastAsia="宋体" w:hAnsi="Times New Roman" w:cs="Times New Roman"/>
          <w:bCs/>
          <w:sz w:val="18"/>
          <w:szCs w:val="18"/>
        </w:rPr>
        <w:t>estimated glomerular filtration rate</w:t>
      </w:r>
      <w:r w:rsidR="00762BD2">
        <w:rPr>
          <w:rFonts w:ascii="Times New Roman" w:eastAsia="宋体" w:hAnsi="Times New Roman" w:cs="Times New Roman"/>
          <w:bCs/>
          <w:sz w:val="18"/>
          <w:szCs w:val="18"/>
        </w:rPr>
        <w:t xml:space="preserve">; </w:t>
      </w:r>
      <w:r w:rsidR="00EE3912">
        <w:rPr>
          <w:rFonts w:ascii="Times New Roman" w:eastAsia="宋体" w:hAnsi="Times New Roman" w:cs="Times New Roman"/>
          <w:bCs/>
          <w:sz w:val="18"/>
          <w:szCs w:val="18"/>
        </w:rPr>
        <w:t>CKD,</w:t>
      </w:r>
      <w:r w:rsidR="00A15FCF" w:rsidRPr="00A15FCF">
        <w:t xml:space="preserve"> </w:t>
      </w:r>
      <w:r w:rsidR="00A15FCF" w:rsidRPr="00A15FCF">
        <w:rPr>
          <w:rFonts w:ascii="Times New Roman" w:eastAsia="宋体" w:hAnsi="Times New Roman" w:cs="Times New Roman"/>
          <w:bCs/>
          <w:sz w:val="18"/>
          <w:szCs w:val="18"/>
        </w:rPr>
        <w:t>chronic kidney disease</w:t>
      </w:r>
      <w:r w:rsidR="00EE3912">
        <w:rPr>
          <w:rFonts w:ascii="Times New Roman" w:eastAsia="宋体" w:hAnsi="Times New Roman" w:cs="Times New Roman"/>
          <w:bCs/>
          <w:sz w:val="18"/>
          <w:szCs w:val="18"/>
        </w:rPr>
        <w:t xml:space="preserve">; </w:t>
      </w:r>
      <w:r w:rsidR="00015156">
        <w:rPr>
          <w:rFonts w:ascii="Times New Roman" w:eastAsia="宋体" w:hAnsi="Times New Roman" w:cs="Times New Roman"/>
          <w:bCs/>
          <w:sz w:val="18"/>
          <w:szCs w:val="18"/>
        </w:rPr>
        <w:t xml:space="preserve">AF, </w:t>
      </w:r>
      <w:r w:rsidR="00015156" w:rsidRPr="00015156">
        <w:rPr>
          <w:rFonts w:ascii="Times New Roman" w:eastAsia="宋体" w:hAnsi="Times New Roman" w:cs="Times New Roman"/>
          <w:bCs/>
          <w:sz w:val="18"/>
          <w:szCs w:val="18"/>
        </w:rPr>
        <w:t>atrial fibrillation</w:t>
      </w:r>
      <w:r w:rsidR="00015156">
        <w:rPr>
          <w:rFonts w:ascii="Times New Roman" w:eastAsia="宋体" w:hAnsi="Times New Roman" w:cs="Times New Roman"/>
          <w:bCs/>
          <w:sz w:val="18"/>
          <w:szCs w:val="18"/>
        </w:rPr>
        <w:t xml:space="preserve">; </w:t>
      </w:r>
      <w:r w:rsidR="00762BD2">
        <w:rPr>
          <w:rFonts w:ascii="Times New Roman" w:eastAsia="宋体" w:hAnsi="Times New Roman" w:cs="Times New Roman"/>
          <w:bCs/>
          <w:sz w:val="18"/>
          <w:szCs w:val="18"/>
        </w:rPr>
        <w:t xml:space="preserve">SD, </w:t>
      </w:r>
      <w:r w:rsidR="00762BD2" w:rsidRPr="00762BD2">
        <w:rPr>
          <w:rFonts w:ascii="Times New Roman" w:eastAsia="宋体" w:hAnsi="Times New Roman" w:cs="Times New Roman"/>
          <w:bCs/>
          <w:sz w:val="18"/>
          <w:szCs w:val="18"/>
        </w:rPr>
        <w:t>standard deviations</w:t>
      </w:r>
    </w:p>
    <w:p w14:paraId="4CD68164" w14:textId="77777777" w:rsidR="00363672" w:rsidRDefault="00363672" w:rsidP="00904608">
      <w:pPr>
        <w:pStyle w:val="a7"/>
        <w:numPr>
          <w:ilvl w:val="255"/>
          <w:numId w:val="0"/>
        </w:numPr>
        <w:rPr>
          <w:rFonts w:ascii="Times New Roman" w:eastAsia="PMingLiU" w:hAnsi="Times New Roman"/>
          <w:b/>
          <w:bCs/>
          <w:szCs w:val="21"/>
          <w:highlight w:val="yellow"/>
          <w:lang w:val="zh-Hans" w:eastAsia="zh-TW"/>
        </w:rPr>
      </w:pPr>
    </w:p>
    <w:p w14:paraId="176A8097" w14:textId="1B250CE7" w:rsidR="00F66B11" w:rsidRPr="000B4674" w:rsidRDefault="00F66B11" w:rsidP="00F66B11">
      <w:pPr>
        <w:pStyle w:val="a7"/>
        <w:numPr>
          <w:ilvl w:val="255"/>
          <w:numId w:val="0"/>
        </w:numPr>
        <w:jc w:val="center"/>
        <w:rPr>
          <w:rFonts w:ascii="Times New Roman" w:eastAsia="宋体" w:hAnsi="Times New Roman"/>
          <w:b/>
          <w:bCs/>
          <w:szCs w:val="21"/>
          <w:lang w:val="zh-Hans"/>
        </w:rPr>
      </w:pPr>
      <w:r w:rsidRPr="009C77C7">
        <w:rPr>
          <w:rFonts w:ascii="Times New Roman" w:eastAsia="宋体" w:hAnsi="Times New Roman"/>
          <w:b/>
          <w:bCs/>
          <w:szCs w:val="21"/>
          <w:lang w:val="zh-Hans"/>
        </w:rPr>
        <w:t>Supplementary T</w:t>
      </w:r>
      <w:r w:rsidRPr="009C77C7">
        <w:rPr>
          <w:rFonts w:ascii="Times New Roman" w:eastAsia="宋体" w:hAnsi="Times New Roman" w:hint="eastAsia"/>
          <w:b/>
          <w:bCs/>
          <w:szCs w:val="21"/>
          <w:lang w:val="zh-Hans"/>
        </w:rPr>
        <w:t>able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</w:t>
      </w:r>
      <w:r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S</w:t>
      </w:r>
      <w:r w:rsidR="00EE3912"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2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Demographic and clinical characteristics of RA patients </w:t>
      </w:r>
      <w:r w:rsidRPr="009C77C7">
        <w:rPr>
          <w:rFonts w:ascii="Times New Roman" w:eastAsia="宋体" w:hAnsi="Times New Roman" w:hint="eastAsia"/>
          <w:b/>
          <w:bCs/>
          <w:szCs w:val="21"/>
          <w:lang w:val="zh-Hans"/>
        </w:rPr>
        <w:t>with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CVD</w:t>
      </w:r>
    </w:p>
    <w:tbl>
      <w:tblPr>
        <w:tblW w:w="82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474"/>
        <w:gridCol w:w="1474"/>
        <w:gridCol w:w="1474"/>
        <w:gridCol w:w="737"/>
      </w:tblGrid>
      <w:tr w:rsidR="00F66B11" w:rsidRPr="00391B8B" w14:paraId="21546999" w14:textId="77777777" w:rsidTr="00A04D96">
        <w:trPr>
          <w:trHeight w:val="57"/>
          <w:jc w:val="center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3DCA5" w14:textId="77777777" w:rsidR="00F66B11" w:rsidRPr="00391B8B" w:rsidRDefault="00F66B11" w:rsidP="00A04D96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4A432" w14:textId="77777777" w:rsidR="00F66B11" w:rsidRPr="00391B8B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 patients</w:t>
            </w:r>
          </w:p>
          <w:p w14:paraId="47DBEE8D" w14:textId="77777777" w:rsidR="00F66B11" w:rsidRPr="00391B8B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1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B6FA3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391B8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CVD</w:t>
            </w:r>
          </w:p>
          <w:p w14:paraId="5DD6A6F1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=45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F4684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VD</w:t>
            </w:r>
          </w:p>
          <w:p w14:paraId="40D0FD0F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6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910C0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66B11" w:rsidRPr="00391B8B" w14:paraId="5EB67181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3CFE0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, years, mean ± S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2A8E2F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1.8±12.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9D5153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.5±12.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5DC75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.6±8.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73F5B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66B11" w:rsidRPr="00391B8B" w14:paraId="3017AA01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2D4DD6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emale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DAC5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2 (78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6ABF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2 (79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D72F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 (7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4D30FF4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F66B11" w:rsidRPr="00391B8B" w14:paraId="78995908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E1C235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ctive smoking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168F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0 (1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6BB3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 (16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A6B1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 (25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49A705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F66B11" w:rsidRPr="00391B8B" w14:paraId="59291567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F98F87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Disease duration, months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A03FF30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0 (21,1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C9C6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 (21,1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0869C00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15,17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1B9B7E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247</w:t>
            </w:r>
          </w:p>
        </w:tc>
      </w:tr>
      <w:tr w:rsidR="00F66B11" w:rsidRPr="00391B8B" w14:paraId="14B1B7D3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26E816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itive RF, </w:t>
            </w:r>
            <w:r w:rsidRPr="004433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5B67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66 (7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35DE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7 (7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4903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 (69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61B6E1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5</w:t>
            </w:r>
          </w:p>
        </w:tc>
      </w:tr>
      <w:tr w:rsidR="00F66B11" w:rsidRPr="00391B8B" w14:paraId="0C7D4967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E5DB38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itive ACPA, </w:t>
            </w:r>
            <w:r w:rsidRPr="004433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A45A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70 (7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BC3A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1 (72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F6DD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 (69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F0731E" w14:textId="77777777" w:rsidR="00F66B11" w:rsidRPr="00443354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1</w:t>
            </w:r>
          </w:p>
        </w:tc>
      </w:tr>
      <w:tr w:rsidR="00F66B11" w:rsidRPr="00391B8B" w14:paraId="407D4A7D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759F81" w14:textId="77777777" w:rsidR="00F66B11" w:rsidRPr="00443354" w:rsidRDefault="00F66B11" w:rsidP="00A04D9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ore disease activity indicato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474DC59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2361CEB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00545D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B14A54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B11" w:rsidRPr="00391B8B" w14:paraId="0B049CF5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9F6C50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28TJC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AF6CD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(1,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0A16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1,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ED251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1,1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CC775F1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F66B11" w:rsidRPr="00391B8B" w14:paraId="04FC984C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0626F7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28SJC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A1E7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,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0265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0,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B09D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,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713B4C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F66B11" w:rsidRPr="00391B8B" w14:paraId="5B8E6600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6B4C3C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PtGA, cm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9594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(2,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2B4D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,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D0F52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,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A1C1A3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66B11" w:rsidRPr="00391B8B" w14:paraId="47C364CA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EBFB66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PrGA, cm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3305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(2,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A4525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,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8B43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,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4A559F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66B11" w:rsidRPr="00391B8B" w14:paraId="18903F1A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FE83C8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Pain VAS, cm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266CD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(2,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8378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,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4087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2,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E63BC8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F66B11" w:rsidRPr="00391B8B" w14:paraId="7225D4FB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D191F3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SR, </w:t>
            </w:r>
            <w:bookmarkStart w:id="5" w:name="OLE_LINK4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mm/h</w:t>
            </w:r>
            <w:bookmarkEnd w:id="5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F863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9 (21,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DB107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20,6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22D3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33,7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46DC4DB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F66B11" w:rsidRPr="00391B8B" w14:paraId="21633B1C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0688FB4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RP, </w:t>
            </w:r>
            <w:bookmarkStart w:id="6" w:name="OLE_LINK5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mg/L</w:t>
            </w:r>
            <w:bookmarkEnd w:id="6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C33C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7 (3.3,30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9C47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 (3.3,2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3493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 (3.3,37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B94AAA4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F66B11" w:rsidRPr="00391B8B" w14:paraId="5DD86BE2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DF595D" w14:textId="77777777" w:rsidR="00F66B11" w:rsidRPr="00443354" w:rsidRDefault="00F66B11" w:rsidP="00A04D96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CDAI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4DD4" w14:textId="77777777" w:rsidR="00F66B11" w:rsidRPr="00443354" w:rsidRDefault="00F66B11" w:rsidP="00A04D9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 (6,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AA066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6,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2F8F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 (12,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557E3C" w14:textId="77777777" w:rsidR="00F66B11" w:rsidRPr="00443354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5F7E33" w:rsidRPr="00391B8B" w14:paraId="4575A21B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391F2D" w14:textId="52E27758" w:rsidR="005F7E33" w:rsidRPr="005F7E33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7E3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DAI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E66D" w14:textId="550953A5" w:rsidR="005F7E33" w:rsidRPr="005F7E33" w:rsidRDefault="005F7E33" w:rsidP="005F7E3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F7E3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7.3 (7.3,3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BEB5" w14:textId="73F424E3" w:rsidR="005F7E33" w:rsidRPr="005F7E33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6.3,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2129" w14:textId="7A9EC43D" w:rsidR="005F7E33" w:rsidRPr="005F7E33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4.8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5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.1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D70208" w14:textId="4B04D7AC" w:rsidR="005F7E33" w:rsidRPr="009C77C7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9C77C7"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6</w:t>
            </w:r>
          </w:p>
        </w:tc>
      </w:tr>
      <w:tr w:rsidR="005F7E33" w:rsidRPr="00391B8B" w14:paraId="44B63438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54E535" w14:textId="515B57C1" w:rsidR="005F7E33" w:rsidRPr="005F7E33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7E3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AS28-CRP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0023" w14:textId="38426C1E" w:rsidR="005F7E33" w:rsidRPr="005F7E33" w:rsidRDefault="005F7E33" w:rsidP="005F7E3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F7E3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.0 (2.8,5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42F68" w14:textId="0F584B52" w:rsidR="005F7E33" w:rsidRPr="005F7E33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 (2.6,5.</w:t>
            </w:r>
            <w:r w:rsidR="00F03BB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89D0" w14:textId="47B1C684" w:rsidR="005F7E33" w:rsidRPr="005F7E33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 w:rsidR="00F03BB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,5.</w:t>
            </w:r>
            <w:r w:rsidR="00F03BB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D92D305" w14:textId="17DB7B6A" w:rsidR="005F7E33" w:rsidRPr="009C77C7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9C77C7"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3</w:t>
            </w:r>
          </w:p>
        </w:tc>
      </w:tr>
      <w:tr w:rsidR="005F7E33" w:rsidRPr="00391B8B" w14:paraId="6917D49D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A31B48" w14:textId="17A4FBE2" w:rsidR="005F7E33" w:rsidRPr="005F7E33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7E3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AS28-ESR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571F" w14:textId="2F5FD7F5" w:rsidR="005F7E33" w:rsidRPr="005F7E33" w:rsidRDefault="005F7E33" w:rsidP="005F7E33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F7E3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.7 (3.2,6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226B" w14:textId="7D2C1E20" w:rsidR="005F7E33" w:rsidRPr="005F7E33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F03BB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3.0,6.</w:t>
            </w:r>
            <w:r w:rsidR="00F03BB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E3AC3" w14:textId="2E2EFE26" w:rsidR="005F7E33" w:rsidRPr="005F7E33" w:rsidRDefault="00F03BB5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="005F7E33"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F7E33"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,6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F7E33" w:rsidRPr="005F7E3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C112726" w14:textId="5D66C2BB" w:rsidR="005F7E33" w:rsidRPr="009C77C7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9C77C7"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</w:t>
            </w:r>
            <w:r w:rsidRPr="009C77C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5F7E33" w:rsidRPr="00391B8B" w14:paraId="61EB769B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AF9DC2" w14:textId="77777777" w:rsidR="005F7E33" w:rsidRPr="00443354" w:rsidRDefault="005F7E33" w:rsidP="005F7E33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Functional indicato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0174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8A125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4AF8C3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360F0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F7E33" w:rsidRPr="00391B8B" w14:paraId="50975B55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31FAD7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HAQ-DI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0DE7A" w14:textId="77777777" w:rsidR="005F7E33" w:rsidRPr="00443354" w:rsidRDefault="005F7E33" w:rsidP="005F7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0 (0.00,1.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B607" w14:textId="77777777" w:rsidR="005F7E33" w:rsidRPr="00443354" w:rsidRDefault="005F7E33" w:rsidP="005F7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 (0.00,1.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3AFDDD" w14:textId="77777777" w:rsidR="005F7E33" w:rsidRPr="00443354" w:rsidRDefault="005F7E33" w:rsidP="005F7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38,1.7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29E086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F7E33" w:rsidRPr="00391B8B" w14:paraId="785B1DA5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9FDF" w14:textId="77777777" w:rsidR="005F7E33" w:rsidRPr="00443354" w:rsidRDefault="005F7E33" w:rsidP="005F7E3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Radiographic indicato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1F9B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6123EDF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02C861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CE0323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F7E33" w:rsidRPr="00391B8B" w14:paraId="5AF25359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8D2B2A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mTSS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DD92" w14:textId="77777777" w:rsidR="005F7E33" w:rsidRPr="00443354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 (1,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18C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1,3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9C7A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4,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10DCC6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5F7E33" w:rsidRPr="00391B8B" w14:paraId="6E6075C6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7458BF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JSN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61F2" w14:textId="77777777" w:rsidR="005F7E33" w:rsidRPr="00443354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,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2A20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0,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E3B7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0,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213D85F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9</w:t>
            </w:r>
          </w:p>
        </w:tc>
      </w:tr>
      <w:tr w:rsidR="005F7E33" w:rsidRPr="00391B8B" w14:paraId="4AE45EE4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930ECA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JE, median (IQ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178C" w14:textId="77777777" w:rsidR="005F7E33" w:rsidRPr="00443354" w:rsidRDefault="005F7E33" w:rsidP="005F7E3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 (0,1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5098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0,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79F13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3,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0E7D2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5F7E33" w:rsidRPr="00391B8B" w14:paraId="0B3E9388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19383B" w14:textId="77777777" w:rsidR="005F7E33" w:rsidRPr="00443354" w:rsidRDefault="005F7E33" w:rsidP="005F7E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Previous medicatio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8EFC64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752A5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1E65DA5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A34298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7E33" w:rsidRPr="00391B8B" w14:paraId="7B915EEA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AE7D27" w14:textId="3D9F8523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Treatment n</w:t>
            </w:r>
            <w:r w:rsidR="00182CF2" w:rsidRPr="00B85C0E">
              <w:rPr>
                <w:rFonts w:ascii="Times New Roman" w:eastAsia="宋体" w:hAnsi="Times New Roman" w:cs="Times New Roman"/>
                <w:sz w:val="18"/>
                <w:szCs w:val="18"/>
              </w:rPr>
              <w:t>aï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ve</w:t>
            </w:r>
            <w:r w:rsidRPr="00443354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△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3C94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1 (2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B38A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3 (26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6A54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 (32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D4175E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5F7E33" w:rsidRPr="00391B8B" w14:paraId="0DF8AE51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F33B42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lucocorticoid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1D62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2 (5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FA3D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3 (51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D47E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 (51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14D9E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10</w:t>
            </w:r>
          </w:p>
        </w:tc>
      </w:tr>
      <w:tr w:rsidR="005F7E33" w:rsidRPr="00391B8B" w14:paraId="0429B334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4417D8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csDMARDs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78B6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2 (62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9D4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0 (63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B1B7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 (57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2E9C29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6</w:t>
            </w:r>
          </w:p>
        </w:tc>
      </w:tr>
      <w:tr w:rsidR="005F7E33" w:rsidRPr="00391B8B" w14:paraId="4672460F" w14:textId="77777777" w:rsidTr="00A04D96">
        <w:trPr>
          <w:trHeight w:val="57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C915B" w14:textId="77777777" w:rsidR="005F7E33" w:rsidRPr="00443354" w:rsidRDefault="005F7E33" w:rsidP="005F7E33">
            <w:pPr>
              <w:ind w:firstLineChars="137" w:firstLine="247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logic agents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12421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2 (8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3D82F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 (8.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966E2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8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C9D7C" w14:textId="77777777" w:rsidR="005F7E33" w:rsidRPr="00443354" w:rsidRDefault="005F7E33" w:rsidP="005F7E3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0</w:t>
            </w:r>
          </w:p>
        </w:tc>
      </w:tr>
    </w:tbl>
    <w:p w14:paraId="28F68724" w14:textId="6D6117E4" w:rsidR="00F66B11" w:rsidRPr="00B85C0E" w:rsidRDefault="00F66B11" w:rsidP="00F66B11">
      <w:pPr>
        <w:pStyle w:val="a7"/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B85C0E">
        <w:rPr>
          <w:rFonts w:ascii="宋体" w:eastAsia="宋体" w:hAnsi="宋体" w:cs="宋体" w:hint="eastAsia"/>
          <w:sz w:val="18"/>
          <w:szCs w:val="18"/>
          <w:vertAlign w:val="superscript"/>
        </w:rPr>
        <w:t>△</w:t>
      </w:r>
      <w:r w:rsidRPr="00B85C0E">
        <w:rPr>
          <w:rFonts w:ascii="Times New Roman" w:eastAsia="宋体" w:hAnsi="Times New Roman" w:cs="Times New Roman"/>
          <w:sz w:val="18"/>
          <w:szCs w:val="18"/>
        </w:rPr>
        <w:t xml:space="preserve">Treatment </w:t>
      </w:r>
      <w:r w:rsidR="00182CF2" w:rsidRPr="00B85C0E">
        <w:rPr>
          <w:rFonts w:ascii="Times New Roman" w:eastAsia="宋体" w:hAnsi="Times New Roman" w:cs="Times New Roman"/>
          <w:sz w:val="18"/>
          <w:szCs w:val="18"/>
        </w:rPr>
        <w:t>naï</w:t>
      </w:r>
      <w:bookmarkStart w:id="7" w:name="_GoBack"/>
      <w:bookmarkEnd w:id="7"/>
      <w:r w:rsidRPr="00B85C0E">
        <w:rPr>
          <w:rFonts w:ascii="Times New Roman" w:eastAsia="宋体" w:hAnsi="Times New Roman" w:cs="Times New Roman"/>
          <w:sz w:val="18"/>
          <w:szCs w:val="18"/>
        </w:rPr>
        <w:t>ve, without previous corticosteroids or DMARDs treatment for six months before recruited</w:t>
      </w:r>
      <w:r w:rsidRPr="00B85C0E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14:paraId="3305D960" w14:textId="3D81B44B" w:rsidR="00F66B11" w:rsidRDefault="00717A7E" w:rsidP="00081DBC">
      <w:pPr>
        <w:pStyle w:val="a7"/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9734B"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>Abbreviation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 xml:space="preserve">: </w:t>
      </w:r>
      <w:r w:rsidR="00F66B11" w:rsidRPr="00B85C0E">
        <w:rPr>
          <w:rFonts w:ascii="Times New Roman" w:hAnsi="Times New Roman" w:cs="Times New Roman"/>
          <w:color w:val="000000"/>
          <w:sz w:val="18"/>
          <w:szCs w:val="18"/>
        </w:rPr>
        <w:t>MAFLD, metabolic dysfunction-associated fatty liver disease; RF, rheumatoid factor; ACPA, anti-cyclic citrullinated peptide antibody; 28TJC, 28-joint tender joint counts; 28SJC, 28-joint swollen joint counts; PtGA, patient global assessment of disease activity; PrGA, provider global assessment of disease activity; Pain VAS, pain visual analogue scale; ESR, erythrocyte sedimentation rate; CRP, C reactive protein; CDAI, clinical disease activity index; HAQ-DI, health assessment questionnaire disability index; mTSS, modified total Sharp score; JE, joint erosion; JSN, joint space narrowing; csDMARDs, conventional synthetic disease-modifying anti-rheumatic drugs; SD, standard deviations; IQR, interquartile range.</w:t>
      </w:r>
    </w:p>
    <w:p w14:paraId="2704E533" w14:textId="77777777" w:rsidR="00EE3912" w:rsidRPr="00081DBC" w:rsidRDefault="00EE3912" w:rsidP="00081DBC">
      <w:pPr>
        <w:pStyle w:val="a7"/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4BD9AC4A" w14:textId="77777777" w:rsidR="00EE3912" w:rsidRPr="00F66B11" w:rsidRDefault="00EE3912" w:rsidP="00EE3912">
      <w:pPr>
        <w:pStyle w:val="a7"/>
        <w:numPr>
          <w:ilvl w:val="255"/>
          <w:numId w:val="0"/>
        </w:numPr>
        <w:jc w:val="center"/>
        <w:rPr>
          <w:rFonts w:ascii="Times New Roman" w:eastAsia="PMingLiU" w:hAnsi="Times New Roman"/>
          <w:b/>
          <w:bCs/>
          <w:szCs w:val="21"/>
          <w:lang w:val="zh-Hans" w:eastAsia="zh-TW"/>
        </w:rPr>
      </w:pPr>
      <w:r w:rsidRPr="009C77C7">
        <w:rPr>
          <w:rFonts w:ascii="Times New Roman" w:eastAsia="宋体" w:hAnsi="Times New Roman"/>
          <w:b/>
          <w:bCs/>
          <w:szCs w:val="21"/>
          <w:lang w:val="zh-Hans"/>
        </w:rPr>
        <w:t>Supplementary T</w:t>
      </w:r>
      <w:r w:rsidRPr="009C77C7">
        <w:rPr>
          <w:rFonts w:ascii="Times New Roman" w:eastAsia="宋体" w:hAnsi="Times New Roman" w:hint="eastAsia"/>
          <w:b/>
          <w:bCs/>
          <w:szCs w:val="21"/>
          <w:lang w:val="zh-Hans"/>
        </w:rPr>
        <w:t>able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</w:t>
      </w:r>
      <w:r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S3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T</w:t>
      </w:r>
      <w:r w:rsidRPr="009C77C7">
        <w:rPr>
          <w:rFonts w:ascii="Times New Roman" w:eastAsia="宋体" w:hAnsi="Times New Roman" w:hint="eastAsia"/>
          <w:b/>
          <w:bCs/>
          <w:szCs w:val="21"/>
          <w:lang w:val="zh-Hans"/>
        </w:rPr>
        <w:t>he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prevalence of metabolic abnormalities in RA patients with </w:t>
      </w:r>
      <w:r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CVD</w:t>
      </w:r>
    </w:p>
    <w:tbl>
      <w:tblPr>
        <w:tblW w:w="765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61"/>
        <w:gridCol w:w="1361"/>
        <w:gridCol w:w="1361"/>
        <w:gridCol w:w="733"/>
      </w:tblGrid>
      <w:tr w:rsidR="00EE3912" w:rsidRPr="00391B8B" w14:paraId="2FD77A58" w14:textId="77777777" w:rsidTr="004B313B">
        <w:trPr>
          <w:trHeight w:val="20"/>
          <w:jc w:val="center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78B361EE" w14:textId="77777777" w:rsidR="00EE3912" w:rsidRPr="00443354" w:rsidRDefault="00EE3912" w:rsidP="004B313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 w14:paraId="14C0D981" w14:textId="77777777" w:rsidR="00EE3912" w:rsidRPr="00443354" w:rsidRDefault="00EE3912" w:rsidP="004B31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 patients</w:t>
            </w:r>
          </w:p>
          <w:p w14:paraId="4564EF06" w14:textId="77777777" w:rsidR="00EE3912" w:rsidRPr="00443354" w:rsidRDefault="00EE3912" w:rsidP="004B31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1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000000"/>
            </w:tcBorders>
          </w:tcPr>
          <w:p w14:paraId="4C3285C2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4433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CVD</w:t>
            </w:r>
          </w:p>
          <w:p w14:paraId="49422F61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=457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000000"/>
            </w:tcBorders>
          </w:tcPr>
          <w:p w14:paraId="0B207628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VD</w:t>
            </w:r>
          </w:p>
          <w:p w14:paraId="77618ECE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6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74B07077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EE3912" w:rsidRPr="00391B8B" w14:paraId="503A766D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87D5835" w14:textId="77777777" w:rsidR="00EE3912" w:rsidRPr="00443354" w:rsidRDefault="00EE3912" w:rsidP="004B313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BMI, kg/m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7BADEC13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7±3.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5A469ACC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7±3.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D74BA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1±3.5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663DDA2" w14:textId="77777777" w:rsidR="00EE3912" w:rsidRPr="00443354" w:rsidRDefault="00EE3912" w:rsidP="004B313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346</w:t>
            </w:r>
          </w:p>
        </w:tc>
      </w:tr>
      <w:tr w:rsidR="00D45B1E" w:rsidRPr="00775CEF" w14:paraId="4AD3A50F" w14:textId="77777777" w:rsidTr="003830BA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334674B" w14:textId="0F3B7BDF" w:rsidR="00D45B1E" w:rsidRPr="00443354" w:rsidRDefault="00D45B1E" w:rsidP="00D45B1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WC, cm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C6B9CAF" w14:textId="248A3CF2" w:rsidR="00D45B1E" w:rsidRPr="00443354" w:rsidRDefault="00775CEF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.5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9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766C9E8" w14:textId="39F71711" w:rsidR="00D45B1E" w:rsidRPr="00443354" w:rsidRDefault="00775CEF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.0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9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D5C8514" w14:textId="7DA2B5CD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75CE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75CE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16A01CB" w14:textId="74EE0E39" w:rsidR="00D45B1E" w:rsidRPr="00775CEF" w:rsidRDefault="00775CEF" w:rsidP="00D45B1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75CEF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</w:t>
            </w:r>
            <w:r w:rsidR="00D45B1E" w:rsidRPr="00775CE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="00D45B1E" w:rsidRPr="00775CEF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 w:rsidRPr="00775CEF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1</w:t>
            </w:r>
          </w:p>
        </w:tc>
      </w:tr>
      <w:tr w:rsidR="00D45B1E" w:rsidRPr="00391B8B" w14:paraId="19B67EE2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DDE26FC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43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er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weight/obese,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E8A8741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8 (32.7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373D69B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5 (31.7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DFCB3E1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 (41.1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28D81B9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D45B1E" w:rsidRPr="00391B8B" w14:paraId="42BF3F59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C1EAE20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BP, mmHg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00ADEA6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5.7±2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C0C4971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4.6±19.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E6A444D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4.4±21.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DCB13B2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45B1E" w:rsidRPr="00391B8B" w14:paraId="3F942AB3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DEE0F33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DBP, mmHg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70C9F782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.8±11.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F292A38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.6±11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94560B7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.9±13.3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59C1310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D45B1E" w:rsidRPr="00391B8B" w14:paraId="3C62DAAD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236DF5B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tensio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E238716" w14:textId="2C5D11AB" w:rsidR="00D45B1E" w:rsidRPr="00443354" w:rsidRDefault="002A4471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9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9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4025FD0" w14:textId="4DD1BFBC" w:rsidR="00D45B1E" w:rsidRPr="00443354" w:rsidRDefault="002A4471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7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.0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A227C1D" w14:textId="0470EFF4" w:rsidR="00D45B1E" w:rsidRPr="00443354" w:rsidRDefault="002A4471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.1</w:t>
            </w:r>
            <w:r w:rsidR="00D45B1E"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8003E4C" w14:textId="5ECE5743" w:rsidR="00D45B1E" w:rsidRPr="00443354" w:rsidRDefault="002A4471" w:rsidP="00D45B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</w:t>
            </w:r>
            <w:r w:rsidR="00D45B1E" w:rsidRPr="0044335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</w:tr>
      <w:tr w:rsidR="00D45B1E" w:rsidRPr="00391B8B" w14:paraId="528B8143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76BFC6F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%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4C00325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67±1.0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5456D99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64±1.0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238A412E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98±0.98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9F336D7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D45B1E" w:rsidRPr="00391B8B" w14:paraId="73A636A6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EAD928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PG, mmol/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899A9FF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62±2.1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A1B8D00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57±2.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DFD3262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96±2.09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582BD55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211</w:t>
            </w:r>
          </w:p>
        </w:tc>
      </w:tr>
      <w:tr w:rsidR="00D45B1E" w:rsidRPr="00391B8B" w14:paraId="1F3EC5E5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8B772A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NS, IU/m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3675FA5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39±5.7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FCD3188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26±5.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DF1FA29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48±8.09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716C2DF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279</w:t>
            </w:r>
          </w:p>
        </w:tc>
      </w:tr>
      <w:tr w:rsidR="00D45B1E" w:rsidRPr="00391B8B" w14:paraId="44E55A0E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3AB6B6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MA-IR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558039C2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46±2.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334B8EB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40±2.3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8A6E95D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0±3.33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6534E09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D45B1E" w:rsidRPr="00391B8B" w14:paraId="0248CAFC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DBC9A10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2DM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76F1C86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 (15.4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CA609CF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 (13.3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8D32ED4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 (32.1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8B852AE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45B1E" w:rsidRPr="00391B8B" w14:paraId="477C4FDA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9FDCFF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10"/>
            <w:r w:rsidRPr="004433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diabetes</w:t>
            </w:r>
            <w:bookmarkEnd w:id="8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8EDE600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3 (35.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99D63CC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2 (35.4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60A3BC3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 (37.5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1A37997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62</w:t>
            </w:r>
          </w:p>
        </w:tc>
      </w:tr>
      <w:tr w:rsidR="00D45B1E" w:rsidRPr="00391B8B" w14:paraId="13FBD307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B9730B0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TC, mmol/L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5233B34B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0±1.2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2472188B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85±1.1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8244D3C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29±1.68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3B3CE3D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D45B1E" w:rsidRPr="00391B8B" w14:paraId="1F9CFA51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DB775A" w14:textId="77777777" w:rsidR="00D45B1E" w:rsidRPr="00443354" w:rsidRDefault="00D45B1E" w:rsidP="00D45B1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TG, mmol/L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47EA04D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2±0.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8D84CF8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2±0.6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D0D72E6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8±0.55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7FDD339" w14:textId="77777777" w:rsidR="00D45B1E" w:rsidRPr="00443354" w:rsidRDefault="00D45B1E" w:rsidP="00D45B1E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524</w:t>
            </w:r>
          </w:p>
        </w:tc>
      </w:tr>
      <w:tr w:rsidR="00C01A26" w:rsidRPr="00391B8B" w14:paraId="60B6F876" w14:textId="77777777" w:rsidTr="0044390E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775003" w14:textId="09172130" w:rsidR="00C01A26" w:rsidRPr="00443354" w:rsidRDefault="00C01A26" w:rsidP="00C01A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evated TG, </w:t>
            </w:r>
            <w:r w:rsidRPr="00A3749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D457667" w14:textId="5760DF5D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CDC3C29" w14:textId="137A60EA" w:rsidR="00C01A26" w:rsidRPr="00443354" w:rsidRDefault="005B71C3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="00C01A26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3</w:t>
            </w:r>
            <w:r w:rsidR="00C01A26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7FCDC91" w14:textId="417ED033" w:rsidR="00C01A26" w:rsidRPr="00443354" w:rsidRDefault="005B71C3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C01A26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9</w:t>
            </w:r>
            <w:r w:rsidR="00C01A26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AA68130" w14:textId="2CB57DB8" w:rsidR="00C01A26" w:rsidRPr="005B71C3" w:rsidRDefault="00C01A26" w:rsidP="00C01A2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B71C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5B71C3" w:rsidRPr="005B71C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37</w:t>
            </w:r>
          </w:p>
        </w:tc>
      </w:tr>
      <w:tr w:rsidR="00C01A26" w:rsidRPr="00391B8B" w14:paraId="4CA9049A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A4D0E95" w14:textId="77777777" w:rsidR="00C01A26" w:rsidRPr="00443354" w:rsidRDefault="00C01A26" w:rsidP="00C01A2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HDL-C, mmol/L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9352A44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2±0.3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7A35F20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1±0.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1852219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5±0.4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B79D9E5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473</w:t>
            </w:r>
          </w:p>
        </w:tc>
      </w:tr>
      <w:tr w:rsidR="00C01A26" w:rsidRPr="00391B8B" w14:paraId="73BFD13F" w14:textId="77777777" w:rsidTr="00F259C0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55AB70" w14:textId="6F5E0AD1" w:rsidR="00C01A26" w:rsidRPr="00443354" w:rsidRDefault="00C01A26" w:rsidP="00C01A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duc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HDL-C, </w:t>
            </w:r>
            <w:r w:rsidRPr="00A3749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D9EDFA5" w14:textId="05D1EC0A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9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1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2F6B5BA" w14:textId="72E4F8AD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B71C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B71C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DA672EB" w14:textId="1A0B9D5E" w:rsidR="00C01A26" w:rsidRPr="00443354" w:rsidRDefault="005B71C3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C01A26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1</w:t>
            </w:r>
            <w:r w:rsidR="00C01A26" w:rsidRPr="006863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5936CC0" w14:textId="39A02AA0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="005B71C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68</w:t>
            </w:r>
          </w:p>
        </w:tc>
      </w:tr>
      <w:tr w:rsidR="00C01A26" w:rsidRPr="00391B8B" w14:paraId="6B7FB6D3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98BDA5E" w14:textId="77777777" w:rsidR="00C01A26" w:rsidRPr="00443354" w:rsidRDefault="00C01A26" w:rsidP="00C01A2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LDL-C, mmol/L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5454B21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9±0.8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E5FD195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5±0.8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CF81B7E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0±1.2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5438CDC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C01A26" w:rsidRPr="00391B8B" w14:paraId="4CE21265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823C99" w14:textId="77777777" w:rsidR="00C01A26" w:rsidRPr="00443354" w:rsidRDefault="00C01A26" w:rsidP="00C01A2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FR,</w:t>
            </w:r>
            <w:r w:rsidRPr="00443354">
              <w:t xml:space="preserve"> 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l/min/1.73 m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95BA122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3±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B41703E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4±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87BBAA9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±33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DB4D1D0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93</w:t>
            </w:r>
          </w:p>
        </w:tc>
      </w:tr>
      <w:tr w:rsidR="00C01A26" w:rsidRPr="00391B8B" w14:paraId="22C36C13" w14:textId="77777777" w:rsidTr="00BA6C86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E89405" w14:textId="77777777" w:rsidR="00C01A26" w:rsidRPr="00443354" w:rsidRDefault="00C01A26" w:rsidP="00C01A2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D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433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08349CC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 (4.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7B309F9" w14:textId="77777777" w:rsidR="00C01A26" w:rsidRPr="00443354" w:rsidRDefault="00C01A26" w:rsidP="00C01A26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 (3.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A9280C2" w14:textId="77777777" w:rsidR="00C01A26" w:rsidRPr="00443354" w:rsidRDefault="00C01A26" w:rsidP="00C01A26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 (8.9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1624A26" w14:textId="77777777" w:rsidR="00C01A26" w:rsidRPr="00443354" w:rsidRDefault="00C01A26" w:rsidP="00C01A2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44335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67</w:t>
            </w:r>
          </w:p>
        </w:tc>
      </w:tr>
      <w:tr w:rsidR="00C01A26" w:rsidRPr="00391B8B" w14:paraId="309DBF4F" w14:textId="77777777" w:rsidTr="004B313B">
        <w:trPr>
          <w:trHeight w:val="2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4EC54B1" w14:textId="359EA4FC" w:rsidR="00C01A26" w:rsidRPr="00F727A5" w:rsidRDefault="00C01A26" w:rsidP="00C01A2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7A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, </w:t>
            </w:r>
            <w:r w:rsidRPr="00F727A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979EC50" w14:textId="222C1A3C" w:rsidR="00C01A26" w:rsidRPr="00F727A5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 (1.8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256B5CA8" w14:textId="7E66FC5A" w:rsidR="00C01A26" w:rsidRPr="00F727A5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22CE5739" w14:textId="1A28E1BF" w:rsidR="00C01A26" w:rsidRPr="00F727A5" w:rsidRDefault="00C01A26" w:rsidP="00C01A2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9</w:t>
            </w:r>
            <w:r w:rsidRPr="00F727A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60F4F667" w14:textId="5A0C5D21" w:rsidR="00C01A26" w:rsidRPr="00F727A5" w:rsidRDefault="00C01A26" w:rsidP="00C01A26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727A5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F727A5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</w:tr>
    </w:tbl>
    <w:p w14:paraId="3E15C754" w14:textId="4D65455B" w:rsidR="00EE3912" w:rsidRPr="006863A6" w:rsidRDefault="00717A7E" w:rsidP="00EE3912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59734B"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>Abbreviation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 xml:space="preserve">: </w:t>
      </w:r>
      <w:r w:rsidR="00EE3912" w:rsidRPr="006863A6">
        <w:rPr>
          <w:rFonts w:ascii="Times New Roman" w:hAnsi="Times New Roman" w:cs="Times New Roman"/>
          <w:color w:val="000000"/>
          <w:sz w:val="18"/>
          <w:szCs w:val="18"/>
        </w:rPr>
        <w:t xml:space="preserve">MAFLD, metabolic dysfunction-associated fatty liver disease; </w:t>
      </w:r>
      <w:r w:rsidR="00EE3912" w:rsidRPr="006863A6">
        <w:rPr>
          <w:rFonts w:ascii="Times New Roman" w:eastAsia="宋体" w:hAnsi="Times New Roman" w:cs="Times New Roman"/>
          <w:sz w:val="18"/>
          <w:szCs w:val="18"/>
        </w:rPr>
        <w:t xml:space="preserve">BMI, </w:t>
      </w:r>
      <w:r w:rsidR="00EE3912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body mass index; WC, waist circumference; SBP, systolic blood pressure; DBP,</w:t>
      </w:r>
      <w:r w:rsidR="00EE3912" w:rsidRPr="006863A6">
        <w:rPr>
          <w:rFonts w:ascii="Times New Roman" w:hAnsi="Times New Roman" w:cs="Times New Roman"/>
          <w:sz w:val="18"/>
          <w:szCs w:val="18"/>
        </w:rPr>
        <w:t xml:space="preserve"> </w:t>
      </w:r>
      <w:r w:rsidR="00EE3912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diastolic blood pressure; HbA1C, </w:t>
      </w:r>
      <w:r w:rsidR="00EE3912" w:rsidRPr="006863A6">
        <w:rPr>
          <w:rFonts w:ascii="Times New Roman" w:eastAsia="宋体" w:hAnsi="Times New Roman" w:cs="Times New Roman"/>
          <w:bCs/>
          <w:sz w:val="18"/>
          <w:szCs w:val="18"/>
        </w:rPr>
        <w:t>hemoglobin A1c</w:t>
      </w:r>
      <w:r w:rsidR="00EE3912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; FPG, </w:t>
      </w:r>
      <w:r w:rsidR="00EE3912" w:rsidRPr="006863A6">
        <w:rPr>
          <w:rFonts w:ascii="Times New Roman" w:eastAsia="宋体" w:hAnsi="Times New Roman" w:cs="Times New Roman"/>
          <w:bCs/>
          <w:sz w:val="18"/>
          <w:szCs w:val="18"/>
        </w:rPr>
        <w:t xml:space="preserve">fasting plasma glucose; FINS, fasting insulin; TC, total cholesterol; TG, triglyceride; HDL-C, high-density lipoprotein cholesterol; LDL-C, low-density lipoprotein cholesterol; </w:t>
      </w:r>
      <w:r w:rsidR="006A66FB">
        <w:rPr>
          <w:rFonts w:ascii="Times New Roman" w:eastAsia="宋体" w:hAnsi="Times New Roman" w:cs="Times New Roman"/>
          <w:bCs/>
          <w:sz w:val="18"/>
          <w:szCs w:val="18"/>
        </w:rPr>
        <w:t>eGFR</w:t>
      </w:r>
      <w:r w:rsidR="006A66FB" w:rsidRPr="006863A6">
        <w:rPr>
          <w:rFonts w:ascii="Times New Roman" w:eastAsia="宋体" w:hAnsi="Times New Roman" w:cs="Times New Roman"/>
          <w:bCs/>
          <w:sz w:val="18"/>
          <w:szCs w:val="18"/>
        </w:rPr>
        <w:t>,</w:t>
      </w:r>
      <w:r w:rsidR="006A66FB">
        <w:t xml:space="preserve"> </w:t>
      </w:r>
      <w:r w:rsidR="006A66FB" w:rsidRPr="00A15FCF">
        <w:rPr>
          <w:rFonts w:ascii="Times New Roman" w:eastAsia="宋体" w:hAnsi="Times New Roman" w:cs="Times New Roman"/>
          <w:bCs/>
          <w:sz w:val="18"/>
          <w:szCs w:val="18"/>
        </w:rPr>
        <w:t>estimated glomerular filtration rate</w:t>
      </w:r>
      <w:r w:rsidR="006A66FB">
        <w:rPr>
          <w:rFonts w:ascii="Times New Roman" w:eastAsia="宋体" w:hAnsi="Times New Roman" w:cs="Times New Roman"/>
          <w:bCs/>
          <w:sz w:val="18"/>
          <w:szCs w:val="18"/>
        </w:rPr>
        <w:t>; CKD,</w:t>
      </w:r>
      <w:r w:rsidR="006A66FB" w:rsidRPr="00A15FCF">
        <w:t xml:space="preserve"> </w:t>
      </w:r>
      <w:r w:rsidR="006A66FB" w:rsidRPr="00A15FCF">
        <w:rPr>
          <w:rFonts w:ascii="Times New Roman" w:eastAsia="宋体" w:hAnsi="Times New Roman" w:cs="Times New Roman"/>
          <w:bCs/>
          <w:sz w:val="18"/>
          <w:szCs w:val="18"/>
        </w:rPr>
        <w:t>chronic kidney disease</w:t>
      </w:r>
      <w:r w:rsidR="006A66FB">
        <w:rPr>
          <w:rFonts w:ascii="Times New Roman" w:eastAsia="宋体" w:hAnsi="Times New Roman" w:cs="Times New Roman"/>
          <w:bCs/>
          <w:sz w:val="18"/>
          <w:szCs w:val="18"/>
        </w:rPr>
        <w:t xml:space="preserve">; </w:t>
      </w:r>
      <w:r w:rsidR="00F727A5">
        <w:rPr>
          <w:rFonts w:ascii="Times New Roman" w:eastAsia="宋体" w:hAnsi="Times New Roman" w:cs="Times New Roman"/>
          <w:bCs/>
          <w:sz w:val="18"/>
          <w:szCs w:val="18"/>
        </w:rPr>
        <w:t xml:space="preserve">AF, </w:t>
      </w:r>
      <w:r w:rsidR="00F727A5" w:rsidRPr="00015156">
        <w:rPr>
          <w:rFonts w:ascii="Times New Roman" w:eastAsia="宋体" w:hAnsi="Times New Roman" w:cs="Times New Roman"/>
          <w:bCs/>
          <w:sz w:val="18"/>
          <w:szCs w:val="18"/>
        </w:rPr>
        <w:t>atrial fibrillation</w:t>
      </w:r>
      <w:r w:rsidR="00F727A5">
        <w:rPr>
          <w:rFonts w:ascii="Times New Roman" w:eastAsia="宋体" w:hAnsi="Times New Roman" w:cs="Times New Roman"/>
          <w:bCs/>
          <w:sz w:val="18"/>
          <w:szCs w:val="18"/>
        </w:rPr>
        <w:t xml:space="preserve">; </w:t>
      </w:r>
      <w:r w:rsidR="00EE3912">
        <w:rPr>
          <w:rFonts w:ascii="Times New Roman" w:eastAsia="宋体" w:hAnsi="Times New Roman" w:cs="Times New Roman"/>
          <w:bCs/>
          <w:sz w:val="18"/>
          <w:szCs w:val="18"/>
        </w:rPr>
        <w:t xml:space="preserve">SD, </w:t>
      </w:r>
      <w:r w:rsidR="00EE3912" w:rsidRPr="00762BD2">
        <w:rPr>
          <w:rFonts w:ascii="Times New Roman" w:eastAsia="宋体" w:hAnsi="Times New Roman" w:cs="Times New Roman"/>
          <w:bCs/>
          <w:sz w:val="18"/>
          <w:szCs w:val="18"/>
        </w:rPr>
        <w:t>standard deviations</w:t>
      </w:r>
    </w:p>
    <w:p w14:paraId="2D4CDD6E" w14:textId="77777777" w:rsidR="00EE3912" w:rsidRPr="00EE3912" w:rsidRDefault="00EE3912" w:rsidP="009C77C7">
      <w:pPr>
        <w:pStyle w:val="a7"/>
        <w:numPr>
          <w:ilvl w:val="255"/>
          <w:numId w:val="0"/>
        </w:numPr>
        <w:rPr>
          <w:rFonts w:ascii="Times New Roman" w:eastAsia="PMingLiU" w:hAnsi="Times New Roman"/>
          <w:b/>
          <w:bCs/>
          <w:szCs w:val="21"/>
          <w:highlight w:val="yellow"/>
          <w:lang w:eastAsia="zh-TW"/>
        </w:rPr>
      </w:pPr>
    </w:p>
    <w:p w14:paraId="027106B4" w14:textId="2640DD50" w:rsidR="00F66B11" w:rsidRPr="000B4674" w:rsidRDefault="00F66B11" w:rsidP="00F66B11">
      <w:pPr>
        <w:pStyle w:val="a7"/>
        <w:numPr>
          <w:ilvl w:val="255"/>
          <w:numId w:val="0"/>
        </w:numPr>
        <w:jc w:val="center"/>
        <w:rPr>
          <w:rFonts w:ascii="Times New Roman" w:eastAsia="PMingLiU" w:hAnsi="Times New Roman"/>
          <w:b/>
          <w:bCs/>
          <w:szCs w:val="21"/>
          <w:lang w:val="zh-Hans" w:eastAsia="zh-TW"/>
        </w:rPr>
      </w:pPr>
      <w:r w:rsidRPr="009C77C7">
        <w:rPr>
          <w:rFonts w:ascii="Times New Roman" w:eastAsia="宋体" w:hAnsi="Times New Roman"/>
          <w:b/>
          <w:bCs/>
          <w:szCs w:val="21"/>
          <w:lang w:val="zh-Hans"/>
        </w:rPr>
        <w:t>Supplementary T</w:t>
      </w:r>
      <w:r w:rsidRPr="009C77C7">
        <w:rPr>
          <w:rFonts w:ascii="Times New Roman" w:eastAsia="宋体" w:hAnsi="Times New Roman" w:hint="eastAsia"/>
          <w:b/>
          <w:bCs/>
          <w:szCs w:val="21"/>
          <w:lang w:val="zh-Hans"/>
        </w:rPr>
        <w:t>able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</w:t>
      </w:r>
      <w:r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S</w:t>
      </w:r>
      <w:r w:rsidR="00EE3912"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4</w:t>
      </w:r>
      <w:r w:rsidRPr="009C77C7">
        <w:rPr>
          <w:rFonts w:ascii="Times New Roman" w:eastAsia="宋体" w:hAnsi="Times New Roman"/>
          <w:b/>
          <w:bCs/>
          <w:szCs w:val="21"/>
          <w:lang w:val="zh-Hans"/>
        </w:rPr>
        <w:t xml:space="preserve"> Comparisons of liver biochemistry and fibrosis indices between RA patients with and without </w:t>
      </w:r>
      <w:r w:rsidRPr="009C77C7">
        <w:rPr>
          <w:rFonts w:ascii="Times New Roman" w:eastAsia="PMingLiU" w:hAnsi="Times New Roman"/>
          <w:b/>
          <w:bCs/>
          <w:szCs w:val="21"/>
          <w:lang w:val="zh-Hans" w:eastAsia="zh-TW"/>
        </w:rPr>
        <w:t>CVD</w:t>
      </w:r>
    </w:p>
    <w:tbl>
      <w:tblPr>
        <w:tblW w:w="810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587"/>
        <w:gridCol w:w="1587"/>
        <w:gridCol w:w="1587"/>
        <w:gridCol w:w="737"/>
      </w:tblGrid>
      <w:tr w:rsidR="00F66B11" w:rsidRPr="00391B8B" w14:paraId="4106F4B6" w14:textId="77777777" w:rsidTr="00A14428">
        <w:trPr>
          <w:trHeight w:val="20"/>
          <w:jc w:val="center"/>
        </w:trPr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 w14:paraId="451ADE2A" w14:textId="77777777" w:rsidR="00F66B11" w:rsidRPr="00391B8B" w:rsidRDefault="00F66B11" w:rsidP="00A04D96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32C9C2A2" w14:textId="77777777" w:rsidR="00F66B11" w:rsidRPr="00391B8B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 patients</w:t>
            </w:r>
          </w:p>
          <w:p w14:paraId="013C9560" w14:textId="77777777" w:rsidR="00F66B11" w:rsidRPr="00391B8B" w:rsidRDefault="00F66B11" w:rsidP="00A04D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13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 w14:paraId="0C3B3329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391B8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CVD</w:t>
            </w:r>
          </w:p>
          <w:p w14:paraId="5626509C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=457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000000"/>
            </w:tcBorders>
          </w:tcPr>
          <w:p w14:paraId="16EF562A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VD</w:t>
            </w:r>
          </w:p>
          <w:p w14:paraId="76C95130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6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243C86AA" w14:textId="77777777" w:rsidR="00F66B11" w:rsidRPr="00391B8B" w:rsidRDefault="00F66B11" w:rsidP="00A04D96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</w:rPr>
            </w:pPr>
            <w:r w:rsidRPr="00391B8B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A14428" w:rsidRPr="00391B8B" w14:paraId="4C77BA08" w14:textId="77777777" w:rsidTr="002A0E00">
        <w:trPr>
          <w:trHeight w:val="20"/>
          <w:jc w:val="center"/>
        </w:trPr>
        <w:tc>
          <w:tcPr>
            <w:tcW w:w="2608" w:type="dxa"/>
            <w:tcBorders>
              <w:top w:val="single" w:sz="4" w:space="0" w:color="000000"/>
              <w:bottom w:val="nil"/>
            </w:tcBorders>
            <w:vAlign w:val="center"/>
          </w:tcPr>
          <w:p w14:paraId="51EDB5DC" w14:textId="4D9ECF21" w:rsidR="00A14428" w:rsidRPr="00391B8B" w:rsidRDefault="00A14428" w:rsidP="00A14428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FLD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single" w:sz="4" w:space="0" w:color="000000"/>
              <w:bottom w:val="nil"/>
            </w:tcBorders>
            <w:vAlign w:val="center"/>
          </w:tcPr>
          <w:p w14:paraId="27669D8D" w14:textId="607D033F" w:rsidR="00A14428" w:rsidRPr="00391B8B" w:rsidRDefault="00A14428" w:rsidP="00A144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0 (21.4)</w:t>
            </w:r>
          </w:p>
        </w:tc>
        <w:tc>
          <w:tcPr>
            <w:tcW w:w="1587" w:type="dxa"/>
            <w:tcBorders>
              <w:top w:val="single" w:sz="4" w:space="0" w:color="000000"/>
              <w:bottom w:val="nil"/>
            </w:tcBorders>
            <w:vAlign w:val="center"/>
          </w:tcPr>
          <w:p w14:paraId="26B701E4" w14:textId="36F2750F" w:rsidR="00A14428" w:rsidRPr="00391B8B" w:rsidRDefault="00A14428" w:rsidP="00A144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1 (19.9)</w:t>
            </w:r>
          </w:p>
        </w:tc>
        <w:tc>
          <w:tcPr>
            <w:tcW w:w="1587" w:type="dxa"/>
            <w:tcBorders>
              <w:top w:val="single" w:sz="4" w:space="0" w:color="000000"/>
              <w:bottom w:val="nil"/>
            </w:tcBorders>
            <w:vAlign w:val="center"/>
          </w:tcPr>
          <w:p w14:paraId="55D04F3C" w14:textId="0E818CE1" w:rsidR="00A14428" w:rsidRPr="00391B8B" w:rsidRDefault="00A14428" w:rsidP="00A1442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 (33.9)</w:t>
            </w:r>
          </w:p>
        </w:tc>
        <w:tc>
          <w:tcPr>
            <w:tcW w:w="737" w:type="dxa"/>
            <w:tcBorders>
              <w:top w:val="single" w:sz="4" w:space="0" w:color="000000"/>
              <w:bottom w:val="nil"/>
            </w:tcBorders>
          </w:tcPr>
          <w:p w14:paraId="337C8E9C" w14:textId="1B0651B5" w:rsidR="00A14428" w:rsidRPr="00391B8B" w:rsidRDefault="00A14428" w:rsidP="00A1442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0</w:t>
            </w:r>
            <w:r w:rsidRPr="0044335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.016</w:t>
            </w:r>
          </w:p>
        </w:tc>
      </w:tr>
      <w:tr w:rsidR="00A14428" w:rsidRPr="00391B8B" w14:paraId="455A65C5" w14:textId="77777777" w:rsidTr="00A14428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42E6B280" w14:textId="0FD17EBE" w:rsidR="00A14428" w:rsidRPr="00443354" w:rsidRDefault="00A14428" w:rsidP="00A14428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Liver biochemistry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75A9DCF" w14:textId="77777777" w:rsidR="00A14428" w:rsidRPr="00443354" w:rsidRDefault="00A14428" w:rsidP="00A1442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A64E8B6" w14:textId="77777777" w:rsidR="00A14428" w:rsidRPr="00443354" w:rsidRDefault="00A14428" w:rsidP="00A1442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C407823" w14:textId="77777777" w:rsidR="00A14428" w:rsidRPr="00443354" w:rsidRDefault="00A14428" w:rsidP="00A14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04DD7BF" w14:textId="77777777" w:rsidR="00A14428" w:rsidRPr="00443354" w:rsidRDefault="00A14428" w:rsidP="00A1442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14428" w:rsidRPr="00391B8B" w14:paraId="269CC925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7FF16ED" w14:textId="77777777" w:rsidR="00A14428" w:rsidRPr="00443354" w:rsidRDefault="00A14428" w:rsidP="00A14428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T, UI/L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01F5A96" w14:textId="77777777" w:rsidR="00A14428" w:rsidRPr="00443354" w:rsidRDefault="00A14428" w:rsidP="00A14428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0,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DE31A30" w14:textId="77777777" w:rsidR="00A14428" w:rsidRPr="00443354" w:rsidRDefault="00A14428" w:rsidP="00A14428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10,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C707A47" w14:textId="77777777" w:rsidR="00A14428" w:rsidRPr="00443354" w:rsidRDefault="00A14428" w:rsidP="00A14428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4,26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20FE3A4" w14:textId="77777777" w:rsidR="00A14428" w:rsidRPr="00443354" w:rsidRDefault="00A14428" w:rsidP="00A1442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6F32E4" w:rsidRPr="0092033F" w14:paraId="58146F70" w14:textId="77777777" w:rsidTr="00F02627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1A6C396" w14:textId="6A12D231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T&lt;2ULN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5AA1A8C" w14:textId="6F169C9B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1 (6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9C94A85" w14:textId="47F8BF60" w:rsidR="006F32E4" w:rsidRPr="00443354" w:rsidRDefault="0092033F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7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A3CAC1A" w14:textId="39D79583" w:rsidR="006F32E4" w:rsidRPr="00443354" w:rsidRDefault="0092033F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9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4A34ED8" w14:textId="65929D57" w:rsidR="006F32E4" w:rsidRPr="0092033F" w:rsidRDefault="006F32E4" w:rsidP="006F32E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2033F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203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2033F" w:rsidRPr="009203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7</w:t>
            </w:r>
          </w:p>
        </w:tc>
      </w:tr>
      <w:tr w:rsidR="006F32E4" w:rsidRPr="00391B8B" w14:paraId="58D0E637" w14:textId="77777777" w:rsidTr="00F02627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D6B124A" w14:textId="44ED39BA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ULN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T&lt;3ULN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FA96EA8" w14:textId="5BCC7B12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(1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20711B4" w14:textId="0F159E70" w:rsidR="006F32E4" w:rsidRPr="00443354" w:rsidRDefault="00434DCA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43EE4CF" w14:textId="282F81BD" w:rsidR="006F32E4" w:rsidRPr="00443354" w:rsidRDefault="00434DCA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BDC986F" w14:textId="72491578" w:rsidR="006F32E4" w:rsidRPr="00443354" w:rsidRDefault="00434DCA" w:rsidP="006F32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F32E4" w:rsidRPr="00391B8B" w14:paraId="13B174EA" w14:textId="77777777" w:rsidTr="00F02627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508F20D8" w14:textId="0C74DEC9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ULN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T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DEBE9C5" w14:textId="7A937366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E73E23C" w14:textId="1E85B734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.</w:t>
            </w:r>
            <w:r w:rsidR="00434DC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EBB166D" w14:textId="0AA0CB2D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A582C8A" w14:textId="559F4008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6F32E4" w:rsidRPr="00391B8B" w14:paraId="58D20E79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7DD5D9E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T, UI/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25D53AF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4,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1603FE2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4,2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47F9CBE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4,25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EACDE1E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6F32E4" w:rsidRPr="00391B8B" w14:paraId="1A69DE09" w14:textId="77777777" w:rsidTr="00360ED9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493BBDB" w14:textId="3B0B116F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&lt;2ULN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29AAC61" w14:textId="32A894A2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1 (6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2D3F94D" w14:textId="77600503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="00434DC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5.</w:t>
            </w:r>
            <w:r w:rsidR="00434DC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90FE6AC" w14:textId="61268938" w:rsidR="006F32E4" w:rsidRPr="00443354" w:rsidRDefault="00434DCA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1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2113D4E" w14:textId="21205FDF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34D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4</w:t>
            </w:r>
          </w:p>
        </w:tc>
      </w:tr>
      <w:tr w:rsidR="006F32E4" w:rsidRPr="00391B8B" w14:paraId="75D836C1" w14:textId="77777777" w:rsidTr="00360ED9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43C24033" w14:textId="6A2FCCE1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&lt;3ULN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E25C962" w14:textId="46D3CC99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AAB7ACF" w14:textId="492A9F95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.</w:t>
            </w:r>
            <w:r w:rsidR="00434DC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F93389A" w14:textId="747958CF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DEF713E" w14:textId="6E50F36F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6F32E4" w:rsidRPr="00391B8B" w14:paraId="6D3F9F3E" w14:textId="77777777" w:rsidTr="00360ED9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504EA647" w14:textId="3297DB71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ULN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44DC1F7" w14:textId="06CA4A1B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6170834" w14:textId="1F0515D6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(0.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CA2AD40" w14:textId="5216C702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7DD3B7B" w14:textId="4EDD6DBE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6F32E4" w:rsidRPr="00391B8B" w14:paraId="62851923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D820F2D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T, UI/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18CF54F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 (15,3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7ABA7E0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15,3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7F53FD7C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(19,56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4307854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6F32E4" w:rsidRPr="00391B8B" w14:paraId="653EE76E" w14:textId="77777777" w:rsidTr="00735C5F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496BCD3" w14:textId="7513FE8D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&lt;GGT&lt;2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5D6EA09" w14:textId="1B1967F4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9 (11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0DD06A8" w14:textId="333BF73B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A551506" w14:textId="33F84DAF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.6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D1477A7" w14:textId="2F22012C" w:rsidR="006F32E4" w:rsidRPr="0026384D" w:rsidRDefault="0026384D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6384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&lt;</w:t>
            </w:r>
            <w:r w:rsidR="006F32E4" w:rsidRPr="0026384D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0</w:t>
            </w:r>
            <w:r w:rsidR="006F32E4" w:rsidRPr="0026384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26384D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01</w:t>
            </w:r>
          </w:p>
        </w:tc>
      </w:tr>
      <w:tr w:rsidR="006F32E4" w:rsidRPr="00391B8B" w14:paraId="2DEAE5B6" w14:textId="77777777" w:rsidTr="00735C5F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05F262A" w14:textId="09CD1DAE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ULN&lt;GGT&lt;3ULN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D47F6D8" w14:textId="1CF84400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 (3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CD5914B" w14:textId="7829A920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3.</w:t>
            </w:r>
            <w:r w:rsidR="0026384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8338F08" w14:textId="0BE80625" w:rsidR="006F32E4" w:rsidRPr="00443354" w:rsidRDefault="0026384D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D032D39" w14:textId="3DE31238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="0026384D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38</w:t>
            </w:r>
          </w:p>
        </w:tc>
      </w:tr>
      <w:tr w:rsidR="006F32E4" w:rsidRPr="00391B8B" w14:paraId="5084C76D" w14:textId="77777777" w:rsidTr="00735C5F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6BEF369" w14:textId="731CCFB1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ULN&lt;GGT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68CE347" w14:textId="33589F6E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 (1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5F7F65B" w14:textId="36129081" w:rsidR="006F32E4" w:rsidRPr="00443354" w:rsidRDefault="00F64A2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2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4B2D98D" w14:textId="6A6D9795" w:rsidR="006F32E4" w:rsidRPr="00443354" w:rsidRDefault="00F64A2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C50BD8E" w14:textId="568BF983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="00F64A2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11</w:t>
            </w:r>
          </w:p>
        </w:tc>
      </w:tr>
      <w:tr w:rsidR="006F32E4" w:rsidRPr="00391B8B" w14:paraId="6F09EBBA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7223FC3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P, UI/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7F4F2D4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 (65,10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B14AACC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 (64,10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2E930A6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66,11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6FC104B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418</w:t>
            </w:r>
          </w:p>
        </w:tc>
      </w:tr>
      <w:tr w:rsidR="006F32E4" w:rsidRPr="00391B8B" w14:paraId="2427B0B7" w14:textId="77777777" w:rsidTr="004E34C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0DCFB62" w14:textId="1A3D0D42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P&lt;2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8A4838B" w14:textId="33326DD3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 (6.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A573408" w14:textId="181B64F0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="00F64A2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 w:rsidR="00F64A2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9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E73CF41" w14:textId="2287AED4" w:rsidR="006F32E4" w:rsidRPr="00443354" w:rsidRDefault="00F64A2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9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BE2BADE" w14:textId="7927748E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="00F64A2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77</w:t>
            </w:r>
          </w:p>
        </w:tc>
      </w:tr>
      <w:tr w:rsidR="006F32E4" w:rsidRPr="00391B8B" w14:paraId="5ADA6D9C" w14:textId="77777777" w:rsidTr="004E34C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5E64AA4C" w14:textId="7990720B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ULN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P&lt;3ULN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6E5FC00" w14:textId="357413CC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0017666" w14:textId="41284011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327FE32" w14:textId="402EA68A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04FA786" w14:textId="15E3FC1E" w:rsidR="006F32E4" w:rsidRPr="00443354" w:rsidRDefault="006F132D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F32E4" w:rsidRPr="00391B8B" w14:paraId="1A432EFE" w14:textId="77777777" w:rsidTr="004E34C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C200068" w14:textId="1FEEBF40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ULN&lt;</w:t>
            </w: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P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2BC87D2" w14:textId="252BCB19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5B36ED0" w14:textId="1C1B578D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FAEEE38" w14:textId="5FFA6B0D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4F586DA" w14:textId="22A582C3" w:rsidR="006F32E4" w:rsidRPr="00443354" w:rsidRDefault="006F132D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F32E4" w:rsidRPr="00391B8B" w14:paraId="750102F8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AA540A5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BIL, μmol/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0ADE05E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 (6.9,10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9855B9B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 (6.9,10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C17FA89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 (6.6,11.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EF34093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803</w:t>
            </w:r>
          </w:p>
        </w:tc>
      </w:tr>
      <w:tr w:rsidR="006F32E4" w:rsidRPr="00391B8B" w14:paraId="46B6E79F" w14:textId="77777777" w:rsidTr="0017160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281CC55" w14:textId="58F17A64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TBIL&lt;2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88883AA" w14:textId="42F1288B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(1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82FDFBC" w14:textId="4567F92D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(</w:t>
            </w:r>
            <w:r w:rsidR="00F64A2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FA70B03" w14:textId="4D89D29B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 (</w:t>
            </w:r>
            <w:r w:rsidR="00F64A2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8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65E3227" w14:textId="68933CFF" w:rsidR="006F32E4" w:rsidRPr="00443354" w:rsidRDefault="00F64A2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440</w:t>
            </w:r>
          </w:p>
        </w:tc>
      </w:tr>
      <w:tr w:rsidR="006F32E4" w:rsidRPr="00391B8B" w14:paraId="2DFDC8A7" w14:textId="77777777" w:rsidTr="0017160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6412DE2" w14:textId="12639BA7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TBIL&lt;3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LN, 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D8A022D" w14:textId="12570759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28278B3" w14:textId="2FC1A538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25D4AB6" w14:textId="32EC1E8D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008003B" w14:textId="029E38F4" w:rsidR="006F32E4" w:rsidRPr="00443354" w:rsidRDefault="006F132D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F32E4" w:rsidRPr="00391B8B" w14:paraId="5181A1E5" w14:textId="77777777" w:rsidTr="0017160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453F738E" w14:textId="2E1C780D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85C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LN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&lt;TBIL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E40EF2B" w14:textId="15365282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C2423A2" w14:textId="6007F926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177BD9D" w14:textId="2CEE224A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9B21FFA" w14:textId="734D494D" w:rsidR="006F32E4" w:rsidRPr="00443354" w:rsidRDefault="006F132D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6F32E4" w:rsidRPr="00391B8B" w14:paraId="01AA17A4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42DBCD71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B, g/L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56550E1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2 (30.7,37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1ADC7FA3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 (30.9,38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18195706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0 (29.8,36.1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F2C4D9C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  <w:r w:rsidRPr="0044335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.084</w:t>
            </w:r>
          </w:p>
        </w:tc>
      </w:tr>
      <w:tr w:rsidR="006F32E4" w:rsidRPr="00391B8B" w14:paraId="7871EF34" w14:textId="77777777" w:rsidTr="00180861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5B4B6583" w14:textId="2E3007DC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85C0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B&lt;LLN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6822B60" w14:textId="03AA5F63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7 (55.9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AC70B71" w14:textId="758B7149" w:rsidR="006F32E4" w:rsidRPr="00443354" w:rsidRDefault="006F32E4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="006F132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1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5</w:t>
            </w:r>
            <w:r w:rsidR="006F132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9</w:t>
            </w:r>
            <w:r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10EDAC6" w14:textId="63B43F07" w:rsidR="006F32E4" w:rsidRPr="00443354" w:rsidRDefault="006F132D" w:rsidP="006F32E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6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4.3</w:t>
            </w:r>
            <w:r w:rsidR="006F32E4" w:rsidRPr="00B85C0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1EBA6FB" w14:textId="1D0E1B04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85C0E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  <w:r w:rsidRPr="00B85C0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="006F132D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83</w:t>
            </w:r>
          </w:p>
        </w:tc>
      </w:tr>
      <w:tr w:rsidR="006F32E4" w:rsidRPr="00391B8B" w14:paraId="6B68D602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559AA5E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bnormal LFTs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BE9D668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8 (23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4D31558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9 (21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0E6A856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 (33.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BD4BD24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40</w:t>
            </w:r>
          </w:p>
        </w:tc>
      </w:tr>
      <w:tr w:rsidR="006F32E4" w:rsidRPr="00391B8B" w14:paraId="44DBF085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FE6F2F4" w14:textId="77777777" w:rsidR="006F32E4" w:rsidRPr="00443354" w:rsidRDefault="006F32E4" w:rsidP="006F32E4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patic steatosis score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A034797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ADE5A99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F468B41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0591734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F32E4" w:rsidRPr="00391B8B" w14:paraId="6BC9923A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4A6F4DC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I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40C6DE4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1.7 </w:t>
            </w:r>
            <w:r w:rsidRPr="0044335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</w:t>
            </w: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7,25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BE0B916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8 (4.5,24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7298B75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 (8.0,33.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FD7FB1F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F32E4" w:rsidRPr="00391B8B" w14:paraId="6E997DEF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EFB9D3A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I≥60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5CB921D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 (3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DB1266B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 (2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01BC671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(8.9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498A25D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F32E4" w:rsidRPr="00391B8B" w14:paraId="00C14C8D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18123DA" w14:textId="77777777" w:rsidR="006F32E4" w:rsidRPr="00443354" w:rsidRDefault="006F32E4" w:rsidP="006F32E4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ver fibrosis scor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2491693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8F3B79A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8D7839B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EE0CA65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6F32E4" w:rsidRPr="00391B8B" w14:paraId="661CEA86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12A2781F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7"/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B-4</w:t>
            </w:r>
            <w:bookmarkEnd w:id="9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6E7E5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 (0.54,1.1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1E5B2F19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 (0.52,1.1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B2A875C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77,1.21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9978D85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6F32E4" w:rsidRPr="00391B8B" w14:paraId="6E7B9078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E5E1442" w14:textId="77777777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vanced fibrosis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C124C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 (13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D96E438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1 (13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0BE26DD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 (16.1)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9E5C321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575</w:t>
            </w:r>
          </w:p>
        </w:tc>
      </w:tr>
      <w:tr w:rsidR="006F32E4" w:rsidRPr="00391B8B" w14:paraId="2E1B207A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15623060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8"/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FS</w:t>
            </w:r>
            <w:bookmarkEnd w:id="10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69230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2</w:t>
            </w:r>
            <w:r w:rsidRPr="0044335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3.27,-1.0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327F0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5 (-3.34,-1.1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FD643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 (-2.52,-0.4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AEBAB66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F32E4" w:rsidRPr="00391B8B" w14:paraId="1BD8C2B9" w14:textId="77777777" w:rsidTr="00A04D96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1B9B98A" w14:textId="77777777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vanced fibrosis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FDF71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8 (26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BB2A3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4 (27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10715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 (25.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D7991BC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4</w:t>
            </w:r>
          </w:p>
        </w:tc>
      </w:tr>
      <w:tr w:rsidR="006F32E4" w:rsidRPr="00391B8B" w14:paraId="6B9416CA" w14:textId="77777777" w:rsidTr="00A14428">
        <w:trPr>
          <w:trHeight w:val="20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5B2FC7C" w14:textId="77777777" w:rsidR="006F32E4" w:rsidRPr="00443354" w:rsidRDefault="006F32E4" w:rsidP="006F32E4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11" w:name="OLE_LINK9"/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ns index</w:t>
            </w:r>
            <w:bookmarkEnd w:id="11"/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8D139D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2 (3.86,5.8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63D76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 (3.78,5.8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0A006" w14:textId="77777777" w:rsidR="006F32E4" w:rsidRPr="00443354" w:rsidRDefault="006F32E4" w:rsidP="006F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4 (4.84,6.4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067DCF2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F32E4" w:rsidRPr="00391B8B" w14:paraId="7A9746D6" w14:textId="77777777" w:rsidTr="00A14428">
        <w:trPr>
          <w:trHeight w:val="20"/>
          <w:jc w:val="center"/>
        </w:trPr>
        <w:tc>
          <w:tcPr>
            <w:tcW w:w="2608" w:type="dxa"/>
            <w:tcBorders>
              <w:top w:val="nil"/>
              <w:bottom w:val="single" w:sz="4" w:space="0" w:color="auto"/>
            </w:tcBorders>
            <w:vAlign w:val="center"/>
          </w:tcPr>
          <w:p w14:paraId="2B3B2C49" w14:textId="77777777" w:rsidR="006F32E4" w:rsidRPr="00443354" w:rsidRDefault="006F32E4" w:rsidP="006F32E4">
            <w:pPr>
              <w:ind w:firstLineChars="200" w:firstLine="36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vanced fibrosis</w:t>
            </w:r>
            <w:r w:rsidRPr="00443354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1EAB63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8 (25.0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1B7A6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6 (23.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0F4E78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 (39.3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42327B" w14:textId="77777777" w:rsidR="006F32E4" w:rsidRPr="00443354" w:rsidRDefault="006F32E4" w:rsidP="006F32E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44335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</w:tbl>
    <w:p w14:paraId="48BAC0FD" w14:textId="3FB75966" w:rsidR="000532D6" w:rsidRPr="00672C81" w:rsidRDefault="00717A7E" w:rsidP="00672C81">
      <w:pPr>
        <w:spacing w:line="360" w:lineRule="auto"/>
        <w:rPr>
          <w:lang w:eastAsia="zh-Hans"/>
        </w:rPr>
      </w:pPr>
      <w:r w:rsidRPr="0059734B"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>Abbreviation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 xml:space="preserve">: </w:t>
      </w:r>
      <w:r w:rsidR="00F66B11" w:rsidRPr="00B85C0E">
        <w:rPr>
          <w:rFonts w:ascii="Times New Roman" w:hAnsi="Times New Roman" w:cs="Times New Roman"/>
          <w:color w:val="000000"/>
          <w:sz w:val="18"/>
          <w:szCs w:val="18"/>
        </w:rPr>
        <w:t xml:space="preserve">MAFLD, metabolic dysfunction-associated fatty liver disease; </w:t>
      </w:r>
      <w:r w:rsidR="00F66B11" w:rsidRPr="00B85C0E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ALT, alanine aminotransferase; AST, aspartate aminotransferase; GGT, γ-glutamyl transferase; ALP, alkaline phosphatase; TBIL, total bilirubin; ALB, albumin; ULN, upper limit of normal; LLN, lower limit of normal; LFTs, liver function tests; FLI, fatty liver index; FIB-4, fibrosis-4 index; NFS, NAFLD fibrosis score; </w:t>
      </w:r>
      <w:r w:rsidR="00F66B11" w:rsidRPr="00B85C0E">
        <w:rPr>
          <w:rFonts w:ascii="Times New Roman" w:hAnsi="Times New Roman" w:cs="Times New Roman"/>
          <w:color w:val="000000"/>
          <w:sz w:val="18"/>
          <w:szCs w:val="18"/>
        </w:rPr>
        <w:t>IQR, interquartile range</w:t>
      </w:r>
      <w:r w:rsidR="00F66B11" w:rsidRPr="00B85C0E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.</w:t>
      </w:r>
    </w:p>
    <w:p w14:paraId="01192638" w14:textId="77777777" w:rsidR="000C7638" w:rsidRPr="000C7638" w:rsidRDefault="000C7638" w:rsidP="002521CF">
      <w:pPr>
        <w:ind w:leftChars="67" w:left="141"/>
        <w:rPr>
          <w:rFonts w:ascii="Times New Roman" w:hAnsi="Times New Roman" w:cs="Times New Roman"/>
          <w:sz w:val="18"/>
          <w:szCs w:val="18"/>
        </w:rPr>
      </w:pPr>
    </w:p>
    <w:p w14:paraId="3194F582" w14:textId="3C8B70E1" w:rsidR="002521CF" w:rsidRPr="006863A6" w:rsidRDefault="00753CB5" w:rsidP="002521CF">
      <w:pPr>
        <w:spacing w:line="360" w:lineRule="auto"/>
        <w:ind w:leftChars="67" w:left="141"/>
        <w:rPr>
          <w:rFonts w:ascii="Times New Roman" w:hAnsi="Times New Roman" w:cs="Times New Roman"/>
          <w:sz w:val="18"/>
          <w:szCs w:val="18"/>
        </w:rPr>
      </w:pPr>
      <w:r w:rsidRPr="00753CB5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C76409A" wp14:editId="7A7DEDB0">
            <wp:extent cx="5274310" cy="2152015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E03F9A2-D6B1-4A81-87C8-58BB5AFC34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E03F9A2-D6B1-4A81-87C8-58BB5AFC34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B576A" w14:textId="51394AC3" w:rsidR="002521CF" w:rsidRPr="006863A6" w:rsidRDefault="002521CF" w:rsidP="002521CF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6863A6">
        <w:rPr>
          <w:rFonts w:ascii="Times New Roman" w:hAnsi="Times New Roman" w:cs="Times New Roman"/>
          <w:b/>
          <w:bCs/>
          <w:szCs w:val="21"/>
        </w:rPr>
        <w:t>Supplementary Figure S</w:t>
      </w:r>
      <w:r w:rsidR="009968DC">
        <w:rPr>
          <w:rFonts w:ascii="Times New Roman" w:hAnsi="Times New Roman" w:cs="Times New Roman"/>
          <w:b/>
          <w:bCs/>
          <w:szCs w:val="21"/>
        </w:rPr>
        <w:t>1</w:t>
      </w:r>
      <w:r w:rsidRPr="006863A6">
        <w:rPr>
          <w:rFonts w:ascii="Times New Roman" w:hAnsi="Times New Roman" w:cs="Times New Roman"/>
          <w:b/>
          <w:bCs/>
          <w:szCs w:val="21"/>
        </w:rPr>
        <w:t> The prevalence of MAFLD in RA patients with different metabolic abnormalities</w:t>
      </w:r>
    </w:p>
    <w:p w14:paraId="52185437" w14:textId="0C6A9655" w:rsidR="00624998" w:rsidRPr="00624998" w:rsidRDefault="004F2613" w:rsidP="009C77C7">
      <w:pPr>
        <w:rPr>
          <w:rFonts w:ascii="Times New Roman" w:eastAsia="宋体" w:hAnsi="Times New Roman" w:cs="Times New Roman"/>
          <w:bCs/>
          <w:sz w:val="18"/>
          <w:szCs w:val="18"/>
        </w:rPr>
      </w:pPr>
      <w:r w:rsidRPr="0059734B"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>Abbreviation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</w:rPr>
        <w:t xml:space="preserve">: </w:t>
      </w:r>
      <w:r w:rsidR="002521CF" w:rsidRPr="006863A6">
        <w:rPr>
          <w:rFonts w:ascii="Times New Roman" w:hAnsi="Times New Roman" w:cs="Times New Roman"/>
          <w:color w:val="000000"/>
          <w:sz w:val="18"/>
          <w:szCs w:val="18"/>
        </w:rPr>
        <w:t xml:space="preserve">MAFLD, metabolic dysfunction-associated fatty liver disease;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TG, triglyceride</w:t>
      </w:r>
      <w:r w:rsidR="002521CF" w:rsidRPr="006863A6">
        <w:rPr>
          <w:rFonts w:ascii="Times New Roman" w:hAnsi="Times New Roman" w:cs="Times New Roman"/>
          <w:color w:val="000000"/>
          <w:sz w:val="18"/>
          <w:szCs w:val="18"/>
        </w:rPr>
        <w:t>; T2DM, type 2 diabetes mellitus;</w:t>
      </w:r>
      <w:r w:rsidR="002521CF" w:rsidRPr="006863A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WC, waist circumference;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HOMA-IR,</w:t>
      </w:r>
      <w:r w:rsidR="002521CF" w:rsidRPr="006863A6">
        <w:rPr>
          <w:sz w:val="18"/>
          <w:szCs w:val="18"/>
        </w:rPr>
        <w:t xml:space="preserve">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homeostasis model assessment of insulin resistance;</w:t>
      </w:r>
      <w:r w:rsidR="002521CF" w:rsidRPr="006863A6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BP, blood pressure;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HDL-C, high-density lipoprotein cholesterol; CRP, C reactive protein</w:t>
      </w:r>
      <w:r w:rsidR="002521CF" w:rsidRPr="006863A6">
        <w:rPr>
          <w:rFonts w:ascii="Times New Roman" w:eastAsia="宋体" w:hAnsi="Times New Roman" w:cs="Times New Roman" w:hint="eastAsia"/>
          <w:bCs/>
          <w:sz w:val="18"/>
          <w:szCs w:val="18"/>
        </w:rPr>
        <w:t>;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 xml:space="preserve"> ***</w:t>
      </w:r>
      <w:r w:rsidR="002521CF" w:rsidRPr="00B57EF5">
        <w:rPr>
          <w:rFonts w:ascii="Times New Roman" w:eastAsia="宋体" w:hAnsi="Times New Roman" w:cs="Times New Roman"/>
          <w:bCs/>
          <w:i/>
          <w:iCs/>
          <w:sz w:val="18"/>
          <w:szCs w:val="18"/>
        </w:rPr>
        <w:t xml:space="preserve"> p</w:t>
      </w:r>
      <w:r w:rsidR="002521CF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2521CF" w:rsidRPr="006863A6">
        <w:rPr>
          <w:rFonts w:ascii="Times New Roman" w:eastAsia="宋体" w:hAnsi="Times New Roman" w:cs="Times New Roman"/>
          <w:bCs/>
          <w:sz w:val="18"/>
          <w:szCs w:val="18"/>
        </w:rPr>
        <w:t>&lt;</w:t>
      </w:r>
      <w:r w:rsidR="002521CF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F66B11">
        <w:rPr>
          <w:rFonts w:ascii="Times New Roman" w:eastAsia="宋体" w:hAnsi="Times New Roman" w:cs="Times New Roman"/>
          <w:bCs/>
          <w:sz w:val="18"/>
          <w:szCs w:val="18"/>
        </w:rPr>
        <w:t>0.001</w:t>
      </w:r>
      <w:r>
        <w:rPr>
          <w:rFonts w:ascii="Times New Roman" w:eastAsia="宋体" w:hAnsi="Times New Roman" w:cs="Times New Roman"/>
          <w:bCs/>
          <w:sz w:val="18"/>
          <w:szCs w:val="18"/>
        </w:rPr>
        <w:t>.</w:t>
      </w:r>
    </w:p>
    <w:sectPr w:rsidR="00624998" w:rsidRPr="00624998" w:rsidSect="00E15A7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8D95C" w14:textId="77777777" w:rsidR="00B4444B" w:rsidRDefault="00B4444B" w:rsidP="002521CF">
      <w:r>
        <w:separator/>
      </w:r>
    </w:p>
  </w:endnote>
  <w:endnote w:type="continuationSeparator" w:id="0">
    <w:p w14:paraId="2724FFE9" w14:textId="77777777" w:rsidR="00B4444B" w:rsidRDefault="00B4444B" w:rsidP="00252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073309"/>
      <w:docPartObj>
        <w:docPartGallery w:val="Page Numbers (Bottom of Page)"/>
        <w:docPartUnique/>
      </w:docPartObj>
    </w:sdtPr>
    <w:sdtEndPr/>
    <w:sdtContent>
      <w:p w14:paraId="1572F33E" w14:textId="3B11D862" w:rsidR="00E15A71" w:rsidRDefault="00E15A71" w:rsidP="00E15A7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D989CD" w14:textId="77777777" w:rsidR="00E15A71" w:rsidRDefault="00E15A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81D98" w14:textId="77777777" w:rsidR="00B4444B" w:rsidRDefault="00B4444B" w:rsidP="002521CF">
      <w:r>
        <w:separator/>
      </w:r>
    </w:p>
  </w:footnote>
  <w:footnote w:type="continuationSeparator" w:id="0">
    <w:p w14:paraId="0F6246B6" w14:textId="77777777" w:rsidR="00B4444B" w:rsidRDefault="00B4444B" w:rsidP="00252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101"/>
    <w:rsid w:val="00014505"/>
    <w:rsid w:val="00015156"/>
    <w:rsid w:val="000358D7"/>
    <w:rsid w:val="00046228"/>
    <w:rsid w:val="000532D6"/>
    <w:rsid w:val="00081DBC"/>
    <w:rsid w:val="00083F51"/>
    <w:rsid w:val="000841F7"/>
    <w:rsid w:val="000B4674"/>
    <w:rsid w:val="000C65AE"/>
    <w:rsid w:val="000C7638"/>
    <w:rsid w:val="00131362"/>
    <w:rsid w:val="00147D76"/>
    <w:rsid w:val="00182CF2"/>
    <w:rsid w:val="002002F7"/>
    <w:rsid w:val="00235411"/>
    <w:rsid w:val="002412F1"/>
    <w:rsid w:val="00245DB9"/>
    <w:rsid w:val="002521CF"/>
    <w:rsid w:val="00256775"/>
    <w:rsid w:val="0026384D"/>
    <w:rsid w:val="002777E2"/>
    <w:rsid w:val="002A4471"/>
    <w:rsid w:val="002D5BBC"/>
    <w:rsid w:val="002E16B9"/>
    <w:rsid w:val="00310E04"/>
    <w:rsid w:val="00363672"/>
    <w:rsid w:val="00391B8B"/>
    <w:rsid w:val="003B68B2"/>
    <w:rsid w:val="003C40DC"/>
    <w:rsid w:val="003C6B76"/>
    <w:rsid w:val="003D1537"/>
    <w:rsid w:val="003E0079"/>
    <w:rsid w:val="003E5967"/>
    <w:rsid w:val="00434DCA"/>
    <w:rsid w:val="00443354"/>
    <w:rsid w:val="004C7A78"/>
    <w:rsid w:val="004E4215"/>
    <w:rsid w:val="004F2613"/>
    <w:rsid w:val="00510D20"/>
    <w:rsid w:val="00516F45"/>
    <w:rsid w:val="005B6D85"/>
    <w:rsid w:val="005B71C3"/>
    <w:rsid w:val="005C3EFA"/>
    <w:rsid w:val="005F1163"/>
    <w:rsid w:val="005F7E33"/>
    <w:rsid w:val="00604C67"/>
    <w:rsid w:val="00624998"/>
    <w:rsid w:val="00635830"/>
    <w:rsid w:val="006704C4"/>
    <w:rsid w:val="00672C81"/>
    <w:rsid w:val="006A66FB"/>
    <w:rsid w:val="006F132D"/>
    <w:rsid w:val="006F32E4"/>
    <w:rsid w:val="007120AC"/>
    <w:rsid w:val="00717A7E"/>
    <w:rsid w:val="00733101"/>
    <w:rsid w:val="00753CB5"/>
    <w:rsid w:val="00762BD2"/>
    <w:rsid w:val="00775CEF"/>
    <w:rsid w:val="00794251"/>
    <w:rsid w:val="007965CB"/>
    <w:rsid w:val="0079722B"/>
    <w:rsid w:val="007E0F3A"/>
    <w:rsid w:val="007F7B38"/>
    <w:rsid w:val="00807447"/>
    <w:rsid w:val="00833E37"/>
    <w:rsid w:val="00891A91"/>
    <w:rsid w:val="0089408E"/>
    <w:rsid w:val="00895CE2"/>
    <w:rsid w:val="00896697"/>
    <w:rsid w:val="008A32B7"/>
    <w:rsid w:val="009016AB"/>
    <w:rsid w:val="00904608"/>
    <w:rsid w:val="00920326"/>
    <w:rsid w:val="0092033F"/>
    <w:rsid w:val="00926331"/>
    <w:rsid w:val="00974586"/>
    <w:rsid w:val="009968DC"/>
    <w:rsid w:val="009C77C7"/>
    <w:rsid w:val="009E4AE0"/>
    <w:rsid w:val="00A14428"/>
    <w:rsid w:val="00A15FCF"/>
    <w:rsid w:val="00A37490"/>
    <w:rsid w:val="00A70F1C"/>
    <w:rsid w:val="00A94C39"/>
    <w:rsid w:val="00AB2CD4"/>
    <w:rsid w:val="00B22CC6"/>
    <w:rsid w:val="00B4444B"/>
    <w:rsid w:val="00BA6C86"/>
    <w:rsid w:val="00BB3956"/>
    <w:rsid w:val="00BC3DDC"/>
    <w:rsid w:val="00BD5604"/>
    <w:rsid w:val="00BE3B50"/>
    <w:rsid w:val="00BF071F"/>
    <w:rsid w:val="00C01A26"/>
    <w:rsid w:val="00C069EE"/>
    <w:rsid w:val="00C33472"/>
    <w:rsid w:val="00D27430"/>
    <w:rsid w:val="00D366BC"/>
    <w:rsid w:val="00D43C9D"/>
    <w:rsid w:val="00D45B1E"/>
    <w:rsid w:val="00DB0156"/>
    <w:rsid w:val="00DD1C09"/>
    <w:rsid w:val="00E00045"/>
    <w:rsid w:val="00E00D98"/>
    <w:rsid w:val="00E15A71"/>
    <w:rsid w:val="00E365AF"/>
    <w:rsid w:val="00E435EE"/>
    <w:rsid w:val="00EB54DC"/>
    <w:rsid w:val="00EE3912"/>
    <w:rsid w:val="00F03BB5"/>
    <w:rsid w:val="00F64A24"/>
    <w:rsid w:val="00F66B11"/>
    <w:rsid w:val="00F7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B3612"/>
  <w15:chartTrackingRefBased/>
  <w15:docId w15:val="{D3C5177C-7E88-4178-B165-3B0A52C7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1CF"/>
    <w:rPr>
      <w:sz w:val="18"/>
      <w:szCs w:val="18"/>
    </w:rPr>
  </w:style>
  <w:style w:type="paragraph" w:styleId="a7">
    <w:name w:val="List Paragraph"/>
    <w:basedOn w:val="a"/>
    <w:uiPriority w:val="34"/>
    <w:qFormat/>
    <w:rsid w:val="002521CF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E15A71"/>
  </w:style>
  <w:style w:type="paragraph" w:styleId="a9">
    <w:name w:val="Balloon Text"/>
    <w:basedOn w:val="a"/>
    <w:link w:val="aa"/>
    <w:uiPriority w:val="99"/>
    <w:semiHidden/>
    <w:unhideWhenUsed/>
    <w:rsid w:val="00182CF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82C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4</Pages>
  <Words>1398</Words>
  <Characters>7973</Characters>
  <Application>Microsoft Office Word</Application>
  <DocSecurity>0</DocSecurity>
  <Lines>66</Lines>
  <Paragraphs>18</Paragraphs>
  <ScaleCrop>false</ScaleCrop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w</dc:creator>
  <cp:keywords/>
  <dc:description/>
  <cp:lastModifiedBy>pc</cp:lastModifiedBy>
  <cp:revision>35</cp:revision>
  <cp:lastPrinted>2022-03-26T12:17:00Z</cp:lastPrinted>
  <dcterms:created xsi:type="dcterms:W3CDTF">2022-02-24T01:24:00Z</dcterms:created>
  <dcterms:modified xsi:type="dcterms:W3CDTF">2022-03-26T13:02:00Z</dcterms:modified>
</cp:coreProperties>
</file>